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F04E87" w14:textId="0902C430" w:rsidR="00A77A31" w:rsidRDefault="00A77A31" w:rsidP="00A77A31">
      <w:pPr>
        <w:spacing w:after="120" w:line="480" w:lineRule="auto"/>
        <w:rPr>
          <w:rFonts w:ascii="Century Gothic" w:hAnsi="Century Gothic"/>
          <w:b/>
          <w:sz w:val="22"/>
          <w:szCs w:val="22"/>
        </w:rPr>
      </w:pPr>
      <w:r w:rsidRPr="00A77A31">
        <w:rPr>
          <w:rFonts w:ascii="Century Gothic" w:hAnsi="Century Gothic"/>
          <w:b/>
          <w:sz w:val="22"/>
          <w:szCs w:val="22"/>
        </w:rPr>
        <w:t xml:space="preserve">Urban-rural differences in immune responses to mycobacterial and tetanus vaccine antigens in a tropical setting: a role for helminths? </w:t>
      </w:r>
    </w:p>
    <w:p w14:paraId="4A2D208F" w14:textId="77777777" w:rsidR="00980CD7" w:rsidRPr="00A77A31" w:rsidRDefault="00980CD7" w:rsidP="00A77A31">
      <w:pPr>
        <w:spacing w:after="120" w:line="480" w:lineRule="auto"/>
        <w:rPr>
          <w:rFonts w:ascii="Century Gothic" w:hAnsi="Century Gothic"/>
          <w:b/>
          <w:sz w:val="22"/>
          <w:szCs w:val="22"/>
        </w:rPr>
      </w:pPr>
    </w:p>
    <w:p w14:paraId="14D3931F" w14:textId="0672981A" w:rsidR="005F07CE" w:rsidRDefault="005F07CE" w:rsidP="00AF3C85">
      <w:pPr>
        <w:spacing w:after="120" w:line="480" w:lineRule="auto"/>
        <w:rPr>
          <w:rFonts w:ascii="Century Gothic" w:hAnsi="Century Gothic" w:cs="Arial"/>
          <w:b/>
          <w:bCs/>
          <w:sz w:val="22"/>
          <w:szCs w:val="22"/>
        </w:rPr>
      </w:pPr>
      <w:r w:rsidRPr="00A77A31">
        <w:rPr>
          <w:rFonts w:ascii="Century Gothic" w:hAnsi="Century Gothic" w:cs="Arial"/>
          <w:b/>
          <w:bCs/>
          <w:sz w:val="22"/>
          <w:szCs w:val="22"/>
        </w:rPr>
        <w:t>SUPPLEMENTARY INFORMATION</w:t>
      </w:r>
    </w:p>
    <w:p w14:paraId="7541D7F6" w14:textId="77777777" w:rsidR="00980CD7" w:rsidRPr="00A77A31" w:rsidRDefault="00980CD7" w:rsidP="00AF3C85">
      <w:pPr>
        <w:spacing w:after="120" w:line="480" w:lineRule="auto"/>
        <w:rPr>
          <w:rFonts w:ascii="Century Gothic" w:hAnsi="Century Gothic" w:cs="Arial"/>
          <w:b/>
          <w:bCs/>
          <w:sz w:val="22"/>
          <w:szCs w:val="22"/>
        </w:rPr>
      </w:pPr>
    </w:p>
    <w:p w14:paraId="49A18928" w14:textId="7AF69AED" w:rsidR="005F07CE" w:rsidRPr="00AF3C85" w:rsidRDefault="005F07CE" w:rsidP="00AF3C85">
      <w:pPr>
        <w:spacing w:after="120" w:line="480" w:lineRule="auto"/>
        <w:rPr>
          <w:rFonts w:ascii="Century Gothic" w:hAnsi="Century Gothic" w:cs="Arial"/>
          <w:b/>
          <w:bCs/>
          <w:sz w:val="22"/>
          <w:szCs w:val="22"/>
        </w:rPr>
      </w:pPr>
      <w:r w:rsidRPr="00AF3C85">
        <w:rPr>
          <w:rFonts w:ascii="Century Gothic" w:hAnsi="Century Gothic" w:cs="Arial"/>
          <w:b/>
          <w:bCs/>
          <w:sz w:val="22"/>
          <w:szCs w:val="22"/>
        </w:rPr>
        <w:t>Supplementary methods</w:t>
      </w:r>
    </w:p>
    <w:p w14:paraId="7FB34E20" w14:textId="372D48BC" w:rsidR="005F07CE" w:rsidRPr="00AF3C85" w:rsidRDefault="005F07CE" w:rsidP="00AF3C85">
      <w:pPr>
        <w:pStyle w:val="ListParagraph"/>
        <w:spacing w:after="120" w:line="480" w:lineRule="auto"/>
        <w:ind w:left="0"/>
        <w:jc w:val="both"/>
        <w:rPr>
          <w:rFonts w:ascii="Century Gothic" w:hAnsi="Century Gothic" w:cs="Arial"/>
          <w:i/>
          <w:iCs/>
        </w:rPr>
      </w:pPr>
      <w:r w:rsidRPr="00AF3C85">
        <w:rPr>
          <w:rFonts w:ascii="Century Gothic" w:hAnsi="Century Gothic" w:cs="Arial"/>
          <w:i/>
          <w:iCs/>
        </w:rPr>
        <w:t xml:space="preserve">TT- and </w:t>
      </w:r>
      <w:proofErr w:type="spellStart"/>
      <w:r w:rsidRPr="00AF3C85">
        <w:rPr>
          <w:rFonts w:ascii="Century Gothic" w:hAnsi="Century Gothic" w:cs="Arial"/>
          <w:i/>
          <w:iCs/>
        </w:rPr>
        <w:t>PPD</w:t>
      </w:r>
      <w:proofErr w:type="spellEnd"/>
      <w:r w:rsidRPr="00AF3C85">
        <w:rPr>
          <w:rFonts w:ascii="Century Gothic" w:hAnsi="Century Gothic" w:cs="Arial"/>
          <w:i/>
          <w:iCs/>
        </w:rPr>
        <w:t xml:space="preserve">-specific </w:t>
      </w:r>
      <w:r w:rsidR="00AF3C85">
        <w:rPr>
          <w:rFonts w:ascii="Century Gothic" w:hAnsi="Century Gothic" w:cs="Arial"/>
          <w:i/>
          <w:iCs/>
        </w:rPr>
        <w:t>Ig</w:t>
      </w:r>
      <w:r w:rsidRPr="00AF3C85">
        <w:rPr>
          <w:rFonts w:ascii="Century Gothic" w:hAnsi="Century Gothic" w:cs="Arial"/>
          <w:i/>
          <w:iCs/>
        </w:rPr>
        <w:t>E ELISA.</w:t>
      </w:r>
    </w:p>
    <w:p w14:paraId="584812E0" w14:textId="0077AC95" w:rsidR="003B6FD5" w:rsidRPr="00AF3C85" w:rsidRDefault="00B03D39" w:rsidP="00AF3C85">
      <w:pPr>
        <w:spacing w:after="120" w:line="480" w:lineRule="auto"/>
        <w:ind w:right="6"/>
        <w:jc w:val="both"/>
        <w:rPr>
          <w:rFonts w:ascii="Century Gothic" w:hAnsi="Century Gothic" w:cs="Arial"/>
          <w:sz w:val="22"/>
          <w:szCs w:val="22"/>
        </w:rPr>
      </w:pPr>
      <w:r w:rsidRPr="00AF3C85">
        <w:rPr>
          <w:rFonts w:ascii="Century Gothic" w:hAnsi="Century Gothic" w:cs="Arial"/>
          <w:sz w:val="22"/>
          <w:szCs w:val="22"/>
        </w:rPr>
        <w:t>A</w:t>
      </w:r>
      <w:r w:rsidR="003B6FD5" w:rsidRPr="00AF3C85">
        <w:rPr>
          <w:rFonts w:ascii="Century Gothic" w:hAnsi="Century Gothic" w:cs="Arial"/>
          <w:sz w:val="22"/>
          <w:szCs w:val="22"/>
        </w:rPr>
        <w:t xml:space="preserve">ll but the first 2 columns of </w:t>
      </w:r>
      <w:proofErr w:type="spellStart"/>
      <w:r w:rsidR="003B6FD5" w:rsidRPr="00AF3C85">
        <w:rPr>
          <w:rFonts w:ascii="Century Gothic" w:hAnsi="Century Gothic" w:cs="Arial"/>
          <w:sz w:val="22"/>
          <w:szCs w:val="22"/>
        </w:rPr>
        <w:t>MICROLON</w:t>
      </w:r>
      <w:proofErr w:type="spellEnd"/>
      <w:r w:rsidR="003B6FD5" w:rsidRPr="00AF3C85">
        <w:rPr>
          <w:rFonts w:ascii="Century Gothic" w:hAnsi="Century Gothic" w:cs="Arial"/>
          <w:sz w:val="22"/>
          <w:szCs w:val="22"/>
        </w:rPr>
        <w:t>® high binding 96-well plates (Greiner bio-one, UK) were coated with 50</w:t>
      </w:r>
      <w:r w:rsidR="0027205F" w:rsidRPr="00AF3C85">
        <w:rPr>
          <w:rFonts w:ascii="Century Gothic" w:hAnsi="Century Gothic" w:cs="Arial"/>
          <w:sz w:val="22"/>
          <w:szCs w:val="22"/>
        </w:rPr>
        <w:t xml:space="preserve"> </w:t>
      </w:r>
      <w:proofErr w:type="spellStart"/>
      <w:r w:rsidR="003B6FD5" w:rsidRPr="00AF3C85">
        <w:rPr>
          <w:rFonts w:ascii="Century Gothic" w:hAnsi="Century Gothic" w:cs="Arial"/>
          <w:sz w:val="22"/>
          <w:szCs w:val="22"/>
        </w:rPr>
        <w:t>μl</w:t>
      </w:r>
      <w:proofErr w:type="spellEnd"/>
      <w:r w:rsidR="003B6FD5" w:rsidRPr="00AF3C85">
        <w:rPr>
          <w:rFonts w:ascii="Century Gothic" w:hAnsi="Century Gothic" w:cs="Arial"/>
          <w:sz w:val="22"/>
          <w:szCs w:val="22"/>
        </w:rPr>
        <w:t xml:space="preserve"> of TT or </w:t>
      </w:r>
      <w:proofErr w:type="spellStart"/>
      <w:r w:rsidR="003B6FD5" w:rsidRPr="00AF3C85">
        <w:rPr>
          <w:rFonts w:ascii="Century Gothic" w:hAnsi="Century Gothic" w:cs="Arial"/>
          <w:sz w:val="22"/>
          <w:szCs w:val="22"/>
        </w:rPr>
        <w:t>PPD</w:t>
      </w:r>
      <w:proofErr w:type="spellEnd"/>
      <w:r w:rsidR="003B6FD5" w:rsidRPr="00AF3C85">
        <w:rPr>
          <w:rFonts w:ascii="Century Gothic" w:hAnsi="Century Gothic" w:cs="Arial"/>
          <w:sz w:val="22"/>
          <w:szCs w:val="22"/>
        </w:rPr>
        <w:t xml:space="preserve"> (</w:t>
      </w:r>
      <w:r w:rsidRPr="00AF3C85">
        <w:rPr>
          <w:rFonts w:ascii="Century Gothic" w:hAnsi="Century Gothic" w:cs="Arial"/>
          <w:sz w:val="22"/>
          <w:szCs w:val="22"/>
        </w:rPr>
        <w:t xml:space="preserve">both from </w:t>
      </w:r>
      <w:proofErr w:type="spellStart"/>
      <w:r w:rsidR="003B6FD5" w:rsidRPr="00AF3C85">
        <w:rPr>
          <w:rFonts w:ascii="Century Gothic" w:eastAsia="Times New Roman" w:hAnsi="Century Gothic" w:cs="Times New Roman"/>
          <w:sz w:val="22"/>
          <w:szCs w:val="22"/>
          <w:lang w:eastAsia="en-GB"/>
        </w:rPr>
        <w:t>Statens</w:t>
      </w:r>
      <w:proofErr w:type="spellEnd"/>
      <w:r w:rsidR="003B6FD5" w:rsidRPr="00AF3C85">
        <w:rPr>
          <w:rFonts w:ascii="Century Gothic" w:eastAsia="Times New Roman" w:hAnsi="Century Gothic" w:cs="Times New Roman"/>
          <w:sz w:val="22"/>
          <w:szCs w:val="22"/>
          <w:lang w:eastAsia="en-GB"/>
        </w:rPr>
        <w:t xml:space="preserve"> Serum</w:t>
      </w:r>
      <w:r w:rsidR="00A41B5A">
        <w:rPr>
          <w:rFonts w:ascii="Century Gothic" w:eastAsia="Times New Roman" w:hAnsi="Century Gothic" w:cs="Times New Roman"/>
          <w:sz w:val="22"/>
          <w:szCs w:val="22"/>
          <w:lang w:eastAsia="en-GB"/>
        </w:rPr>
        <w:t xml:space="preserve"> </w:t>
      </w:r>
      <w:proofErr w:type="spellStart"/>
      <w:r w:rsidR="00A41B5A">
        <w:rPr>
          <w:rFonts w:ascii="Century Gothic" w:eastAsia="Times New Roman" w:hAnsi="Century Gothic" w:cs="Times New Roman"/>
          <w:sz w:val="22"/>
          <w:szCs w:val="22"/>
          <w:lang w:eastAsia="en-GB"/>
        </w:rPr>
        <w:t>I</w:t>
      </w:r>
      <w:r w:rsidR="003B6FD5" w:rsidRPr="00AF3C85">
        <w:rPr>
          <w:rFonts w:ascii="Century Gothic" w:eastAsia="Times New Roman" w:hAnsi="Century Gothic" w:cs="Times New Roman"/>
          <w:sz w:val="22"/>
          <w:szCs w:val="22"/>
          <w:lang w:eastAsia="en-GB"/>
        </w:rPr>
        <w:t>nstitut</w:t>
      </w:r>
      <w:proofErr w:type="spellEnd"/>
      <w:r w:rsidR="003B6FD5" w:rsidRPr="00AF3C85">
        <w:rPr>
          <w:rFonts w:ascii="Century Gothic" w:eastAsia="Times New Roman" w:hAnsi="Century Gothic" w:cs="Times New Roman"/>
          <w:sz w:val="22"/>
          <w:szCs w:val="22"/>
          <w:lang w:eastAsia="en-GB"/>
        </w:rPr>
        <w:t>, Denmark</w:t>
      </w:r>
      <w:r w:rsidR="003B6FD5" w:rsidRPr="00AF3C85">
        <w:rPr>
          <w:rFonts w:ascii="Century Gothic" w:hAnsi="Century Gothic" w:cs="Arial"/>
          <w:sz w:val="22"/>
          <w:szCs w:val="22"/>
        </w:rPr>
        <w:t>) at a concentration of 5</w:t>
      </w:r>
      <w:r w:rsidR="0027205F" w:rsidRPr="00AF3C85">
        <w:rPr>
          <w:rFonts w:ascii="Century Gothic" w:hAnsi="Century Gothic" w:cs="Arial"/>
          <w:sz w:val="22"/>
          <w:szCs w:val="22"/>
        </w:rPr>
        <w:t xml:space="preserve"> </w:t>
      </w:r>
      <w:proofErr w:type="spellStart"/>
      <w:r w:rsidR="003B6FD5" w:rsidRPr="00AF3C85">
        <w:rPr>
          <w:rFonts w:ascii="Century Gothic" w:hAnsi="Century Gothic" w:cs="Arial"/>
          <w:sz w:val="22"/>
          <w:szCs w:val="22"/>
        </w:rPr>
        <w:t>μg</w:t>
      </w:r>
      <w:proofErr w:type="spellEnd"/>
      <w:r w:rsidR="003B6FD5" w:rsidRPr="00AF3C85">
        <w:rPr>
          <w:rFonts w:ascii="Century Gothic" w:hAnsi="Century Gothic" w:cs="Arial"/>
          <w:sz w:val="22"/>
          <w:szCs w:val="22"/>
        </w:rPr>
        <w:t>/ml in bicarbonate (Na</w:t>
      </w:r>
      <w:r w:rsidR="003B6FD5" w:rsidRPr="00AF3C85">
        <w:rPr>
          <w:rFonts w:ascii="Century Gothic" w:hAnsi="Century Gothic" w:cs="Arial"/>
          <w:sz w:val="22"/>
          <w:szCs w:val="22"/>
          <w:vertAlign w:val="subscript"/>
        </w:rPr>
        <w:t>2</w:t>
      </w:r>
      <w:r w:rsidR="003B6FD5" w:rsidRPr="00AF3C85">
        <w:rPr>
          <w:rFonts w:ascii="Century Gothic" w:hAnsi="Century Gothic" w:cs="Arial"/>
          <w:sz w:val="22"/>
          <w:szCs w:val="22"/>
        </w:rPr>
        <w:t>CO</w:t>
      </w:r>
      <w:r w:rsidR="003B6FD5" w:rsidRPr="00AF3C85">
        <w:rPr>
          <w:rFonts w:ascii="Century Gothic" w:hAnsi="Century Gothic" w:cs="Arial"/>
          <w:sz w:val="22"/>
          <w:szCs w:val="22"/>
          <w:vertAlign w:val="subscript"/>
        </w:rPr>
        <w:t>3</w:t>
      </w:r>
      <w:r w:rsidR="003B6FD5" w:rsidRPr="00AF3C85">
        <w:rPr>
          <w:rFonts w:ascii="Century Gothic" w:hAnsi="Century Gothic" w:cs="Arial"/>
          <w:sz w:val="22"/>
          <w:szCs w:val="22"/>
        </w:rPr>
        <w:t xml:space="preserve"> + NaHCO</w:t>
      </w:r>
      <w:r w:rsidR="003B6FD5" w:rsidRPr="00AF3C85">
        <w:rPr>
          <w:rFonts w:ascii="Century Gothic" w:hAnsi="Century Gothic" w:cs="Arial"/>
          <w:sz w:val="22"/>
          <w:szCs w:val="22"/>
          <w:vertAlign w:val="subscript"/>
        </w:rPr>
        <w:t>3</w:t>
      </w:r>
      <w:r w:rsidR="003B6FD5" w:rsidRPr="00AF3C85">
        <w:rPr>
          <w:rFonts w:ascii="Century Gothic" w:hAnsi="Century Gothic" w:cs="Arial"/>
          <w:sz w:val="22"/>
          <w:szCs w:val="22"/>
        </w:rPr>
        <w:t>) buffer (0.1M, pH 9.6). Two-fold dilutions of human IgE (</w:t>
      </w:r>
      <w:proofErr w:type="spellStart"/>
      <w:r w:rsidR="003B6FD5" w:rsidRPr="00AF3C85">
        <w:rPr>
          <w:rFonts w:ascii="Century Gothic" w:hAnsi="Century Gothic" w:cs="Arial"/>
          <w:sz w:val="22"/>
          <w:szCs w:val="22"/>
        </w:rPr>
        <w:t>Calbiochem</w:t>
      </w:r>
      <w:proofErr w:type="spellEnd"/>
      <w:r w:rsidR="003B6FD5" w:rsidRPr="00AF3C85">
        <w:rPr>
          <w:rFonts w:ascii="Century Gothic" w:hAnsi="Century Gothic" w:cs="Arial"/>
          <w:sz w:val="22"/>
          <w:szCs w:val="22"/>
        </w:rPr>
        <w:t>, Beeston, UK) standard, diluted in bicarbonate buffer, were added to the first 2 columns of each plate to form standard curves. The plates were then incubated overnight at 4ºC. Plates were washed with phosphate-buffered saline (PBS)-Tween 20 solution, blocked with 150</w:t>
      </w:r>
      <w:r w:rsidR="00941E40" w:rsidRPr="00AF3C85">
        <w:rPr>
          <w:rFonts w:ascii="Century Gothic" w:hAnsi="Century Gothic" w:cs="Arial"/>
          <w:sz w:val="22"/>
          <w:szCs w:val="22"/>
        </w:rPr>
        <w:t xml:space="preserve"> </w:t>
      </w:r>
      <w:proofErr w:type="spellStart"/>
      <w:r w:rsidR="003B6FD5" w:rsidRPr="00AF3C85">
        <w:rPr>
          <w:rFonts w:ascii="Century Gothic" w:hAnsi="Century Gothic" w:cs="Arial"/>
          <w:sz w:val="22"/>
          <w:szCs w:val="22"/>
        </w:rPr>
        <w:t>μl</w:t>
      </w:r>
      <w:proofErr w:type="spellEnd"/>
      <w:r w:rsidR="003B6FD5" w:rsidRPr="00AF3C85">
        <w:rPr>
          <w:rFonts w:ascii="Century Gothic" w:hAnsi="Century Gothic" w:cs="Arial"/>
          <w:sz w:val="22"/>
          <w:szCs w:val="22"/>
        </w:rPr>
        <w:t xml:space="preserve"> of </w:t>
      </w:r>
      <w:r w:rsidRPr="00AF3C85">
        <w:rPr>
          <w:rFonts w:ascii="Century Gothic" w:hAnsi="Century Gothic" w:cs="Arial"/>
          <w:sz w:val="22"/>
          <w:szCs w:val="22"/>
        </w:rPr>
        <w:t xml:space="preserve">1% w/v </w:t>
      </w:r>
      <w:r w:rsidR="003B6FD5" w:rsidRPr="00AF3C85">
        <w:rPr>
          <w:rFonts w:ascii="Century Gothic" w:hAnsi="Century Gothic" w:cs="Arial"/>
          <w:sz w:val="22"/>
          <w:szCs w:val="22"/>
        </w:rPr>
        <w:t xml:space="preserve">skimmed milk diluted in PBS-Tween 20 at room temperature (RT), </w:t>
      </w:r>
      <w:r w:rsidR="00B2669B">
        <w:rPr>
          <w:rFonts w:ascii="Century Gothic" w:hAnsi="Century Gothic" w:cs="Arial"/>
          <w:sz w:val="22"/>
          <w:szCs w:val="22"/>
        </w:rPr>
        <w:t xml:space="preserve">washed again </w:t>
      </w:r>
      <w:r w:rsidR="00B2669B" w:rsidRPr="00AF3C85">
        <w:rPr>
          <w:rFonts w:ascii="Century Gothic" w:hAnsi="Century Gothic" w:cs="Arial"/>
          <w:sz w:val="22"/>
          <w:szCs w:val="22"/>
        </w:rPr>
        <w:t>an</w:t>
      </w:r>
      <w:r w:rsidR="003B6FD5" w:rsidRPr="00AF3C85">
        <w:rPr>
          <w:rFonts w:ascii="Century Gothic" w:hAnsi="Century Gothic" w:cs="Arial"/>
          <w:sz w:val="22"/>
          <w:szCs w:val="22"/>
        </w:rPr>
        <w:t>d incubated overnight at 4ºC with 50</w:t>
      </w:r>
      <w:r w:rsidR="0027205F" w:rsidRPr="00AF3C85">
        <w:rPr>
          <w:rFonts w:ascii="Century Gothic" w:hAnsi="Century Gothic" w:cs="Arial"/>
          <w:sz w:val="22"/>
          <w:szCs w:val="22"/>
        </w:rPr>
        <w:t xml:space="preserve"> </w:t>
      </w:r>
      <w:proofErr w:type="spellStart"/>
      <w:r w:rsidR="003B6FD5" w:rsidRPr="00AF3C85">
        <w:rPr>
          <w:rFonts w:ascii="Century Gothic" w:hAnsi="Century Gothic" w:cs="Arial"/>
          <w:sz w:val="22"/>
          <w:szCs w:val="22"/>
        </w:rPr>
        <w:t>μl</w:t>
      </w:r>
      <w:proofErr w:type="spellEnd"/>
      <w:r w:rsidR="003B6FD5" w:rsidRPr="00AF3C85">
        <w:rPr>
          <w:rFonts w:ascii="Century Gothic" w:hAnsi="Century Gothic" w:cs="Arial"/>
          <w:sz w:val="22"/>
          <w:szCs w:val="22"/>
        </w:rPr>
        <w:t xml:space="preserve"> of plasma samples diluted 1/20 (TT assay), or 1/5 (</w:t>
      </w:r>
      <w:proofErr w:type="spellStart"/>
      <w:r w:rsidR="003B6FD5" w:rsidRPr="00AF3C85">
        <w:rPr>
          <w:rFonts w:ascii="Century Gothic" w:hAnsi="Century Gothic" w:cs="Arial"/>
          <w:sz w:val="22"/>
          <w:szCs w:val="22"/>
        </w:rPr>
        <w:t>PPD</w:t>
      </w:r>
      <w:proofErr w:type="spellEnd"/>
      <w:r w:rsidR="003B6FD5" w:rsidRPr="00AF3C85">
        <w:rPr>
          <w:rFonts w:ascii="Century Gothic" w:hAnsi="Century Gothic" w:cs="Arial"/>
          <w:sz w:val="22"/>
          <w:szCs w:val="22"/>
        </w:rPr>
        <w:t xml:space="preserve"> assay) with </w:t>
      </w:r>
      <w:r w:rsidR="00A23E9F">
        <w:rPr>
          <w:rFonts w:ascii="Century Gothic" w:hAnsi="Century Gothic" w:cs="Arial"/>
          <w:sz w:val="22"/>
          <w:szCs w:val="22"/>
        </w:rPr>
        <w:t>0.</w:t>
      </w:r>
      <w:r w:rsidRPr="00AF3C85">
        <w:rPr>
          <w:rFonts w:ascii="Century Gothic" w:hAnsi="Century Gothic" w:cs="Arial"/>
          <w:sz w:val="22"/>
          <w:szCs w:val="22"/>
        </w:rPr>
        <w:t xml:space="preserve">1% w/v dried milk powder in PBS + 0.05% Tween 20 </w:t>
      </w:r>
      <w:r w:rsidR="003B6FD5" w:rsidRPr="00AF3C85">
        <w:rPr>
          <w:rFonts w:ascii="Century Gothic" w:hAnsi="Century Gothic" w:cs="Arial"/>
          <w:sz w:val="22"/>
          <w:szCs w:val="22"/>
        </w:rPr>
        <w:t>(assay buffer). Plates were washed and antibody binding detected by incubating the plates overnight at 4ºC with 0.5</w:t>
      </w:r>
      <w:r w:rsidR="0027205F" w:rsidRPr="00AF3C85">
        <w:rPr>
          <w:rFonts w:ascii="Century Gothic" w:hAnsi="Century Gothic" w:cs="Arial"/>
          <w:sz w:val="22"/>
          <w:szCs w:val="22"/>
        </w:rPr>
        <w:t xml:space="preserve"> </w:t>
      </w:r>
      <w:proofErr w:type="spellStart"/>
      <w:r w:rsidR="003B6FD5" w:rsidRPr="00AF3C85">
        <w:rPr>
          <w:rFonts w:ascii="Century Gothic" w:hAnsi="Century Gothic" w:cs="Arial"/>
          <w:sz w:val="22"/>
          <w:szCs w:val="22"/>
        </w:rPr>
        <w:t>μg</w:t>
      </w:r>
      <w:proofErr w:type="spellEnd"/>
      <w:r w:rsidR="003B6FD5" w:rsidRPr="00AF3C85">
        <w:rPr>
          <w:rFonts w:ascii="Century Gothic" w:hAnsi="Century Gothic" w:cs="Arial"/>
          <w:sz w:val="22"/>
          <w:szCs w:val="22"/>
        </w:rPr>
        <w:t>/ml of biotinylated monoclonal mouse anti-human IgE (BD Pharmingen™)</w:t>
      </w:r>
      <w:r w:rsidR="00B2669B">
        <w:rPr>
          <w:rFonts w:ascii="Century Gothic" w:hAnsi="Century Gothic" w:cs="Arial"/>
          <w:sz w:val="22"/>
          <w:szCs w:val="22"/>
        </w:rPr>
        <w:t>. After washing</w:t>
      </w:r>
      <w:r w:rsidR="003B6FD5" w:rsidRPr="00AF3C85">
        <w:rPr>
          <w:rFonts w:ascii="Century Gothic" w:hAnsi="Century Gothic" w:cs="Arial"/>
          <w:sz w:val="22"/>
          <w:szCs w:val="22"/>
        </w:rPr>
        <w:t>,</w:t>
      </w:r>
      <w:r w:rsidR="00B2669B">
        <w:rPr>
          <w:rFonts w:ascii="Century Gothic" w:hAnsi="Century Gothic" w:cs="Arial"/>
          <w:sz w:val="22"/>
          <w:szCs w:val="22"/>
        </w:rPr>
        <w:t xml:space="preserve"> the plates were incubated for 1 hour with </w:t>
      </w:r>
      <w:r w:rsidR="003B6FD5" w:rsidRPr="00AF3C85">
        <w:rPr>
          <w:rFonts w:ascii="Century Gothic" w:hAnsi="Century Gothic" w:cs="Arial"/>
          <w:sz w:val="22"/>
          <w:szCs w:val="22"/>
        </w:rPr>
        <w:t>a streptavidin-</w:t>
      </w:r>
      <w:r w:rsidR="00941E40" w:rsidRPr="00AF3C85">
        <w:rPr>
          <w:rFonts w:ascii="Century Gothic" w:hAnsi="Century Gothic" w:cs="Arial"/>
          <w:sz w:val="22"/>
          <w:szCs w:val="22"/>
        </w:rPr>
        <w:t>h</w:t>
      </w:r>
      <w:r w:rsidR="003B6FD5" w:rsidRPr="00AF3C85">
        <w:rPr>
          <w:rFonts w:ascii="Century Gothic" w:hAnsi="Century Gothic" w:cs="Arial"/>
          <w:sz w:val="22"/>
          <w:szCs w:val="22"/>
        </w:rPr>
        <w:t xml:space="preserve">orseradish </w:t>
      </w:r>
      <w:r w:rsidR="00941E40" w:rsidRPr="00AF3C85">
        <w:rPr>
          <w:rFonts w:ascii="Century Gothic" w:hAnsi="Century Gothic" w:cs="Arial"/>
          <w:sz w:val="22"/>
          <w:szCs w:val="22"/>
        </w:rPr>
        <w:t>p</w:t>
      </w:r>
      <w:r w:rsidR="003B6FD5" w:rsidRPr="00AF3C85">
        <w:rPr>
          <w:rFonts w:ascii="Century Gothic" w:hAnsi="Century Gothic" w:cs="Arial"/>
          <w:sz w:val="22"/>
          <w:szCs w:val="22"/>
        </w:rPr>
        <w:t>eroxidase (strep-</w:t>
      </w:r>
      <w:proofErr w:type="spellStart"/>
      <w:r w:rsidR="003B6FD5" w:rsidRPr="00AF3C85">
        <w:rPr>
          <w:rFonts w:ascii="Century Gothic" w:hAnsi="Century Gothic" w:cs="Arial"/>
          <w:sz w:val="22"/>
          <w:szCs w:val="22"/>
        </w:rPr>
        <w:t>HRP</w:t>
      </w:r>
      <w:proofErr w:type="spellEnd"/>
      <w:r w:rsidR="003B6FD5" w:rsidRPr="00AF3C85">
        <w:rPr>
          <w:rFonts w:ascii="Century Gothic" w:hAnsi="Century Gothic" w:cs="Arial"/>
          <w:sz w:val="22"/>
          <w:szCs w:val="22"/>
        </w:rPr>
        <w:t xml:space="preserve">) conjugate (Mast Group Ltd, </w:t>
      </w:r>
      <w:proofErr w:type="spellStart"/>
      <w:r w:rsidR="003B6FD5" w:rsidRPr="00AF3C85">
        <w:rPr>
          <w:rFonts w:ascii="Century Gothic" w:hAnsi="Century Gothic" w:cs="Arial"/>
          <w:sz w:val="22"/>
          <w:szCs w:val="22"/>
        </w:rPr>
        <w:t>Bootle</w:t>
      </w:r>
      <w:proofErr w:type="spellEnd"/>
      <w:r w:rsidR="003B6FD5" w:rsidRPr="00AF3C85">
        <w:rPr>
          <w:rFonts w:ascii="Century Gothic" w:hAnsi="Century Gothic" w:cs="Arial"/>
          <w:sz w:val="22"/>
          <w:szCs w:val="22"/>
        </w:rPr>
        <w:t>, UK), diluted 1/3000 with assay buffer, at RT.</w:t>
      </w:r>
      <w:r w:rsidR="00B2669B">
        <w:rPr>
          <w:rFonts w:ascii="Century Gothic" w:hAnsi="Century Gothic" w:cs="Arial"/>
          <w:sz w:val="22"/>
          <w:szCs w:val="22"/>
        </w:rPr>
        <w:t xml:space="preserve"> </w:t>
      </w:r>
      <w:r w:rsidR="003B6FD5" w:rsidRPr="00AF3C85">
        <w:rPr>
          <w:rFonts w:ascii="Century Gothic" w:hAnsi="Century Gothic" w:cs="Arial"/>
          <w:sz w:val="22"/>
          <w:szCs w:val="22"/>
        </w:rPr>
        <w:t xml:space="preserve">Plates were </w:t>
      </w:r>
      <w:r w:rsidR="00B2669B">
        <w:rPr>
          <w:rFonts w:ascii="Century Gothic" w:hAnsi="Century Gothic" w:cs="Arial"/>
          <w:sz w:val="22"/>
          <w:szCs w:val="22"/>
        </w:rPr>
        <w:t xml:space="preserve">washed again and </w:t>
      </w:r>
      <w:r w:rsidR="003B6FD5" w:rsidRPr="00AF3C85">
        <w:rPr>
          <w:rFonts w:ascii="Century Gothic" w:hAnsi="Century Gothic" w:cs="Arial"/>
          <w:sz w:val="22"/>
          <w:szCs w:val="22"/>
        </w:rPr>
        <w:t>developed by addition of 100</w:t>
      </w:r>
      <w:r w:rsidR="0027205F" w:rsidRPr="00AF3C85">
        <w:rPr>
          <w:rFonts w:ascii="Century Gothic" w:hAnsi="Century Gothic" w:cs="Arial"/>
          <w:sz w:val="22"/>
          <w:szCs w:val="22"/>
        </w:rPr>
        <w:t xml:space="preserve"> </w:t>
      </w:r>
      <w:proofErr w:type="spellStart"/>
      <w:r w:rsidR="003B6FD5" w:rsidRPr="00AF3C85">
        <w:rPr>
          <w:rFonts w:ascii="Century Gothic" w:hAnsi="Century Gothic" w:cs="Arial"/>
          <w:sz w:val="22"/>
          <w:szCs w:val="22"/>
        </w:rPr>
        <w:t>μl</w:t>
      </w:r>
      <w:proofErr w:type="spellEnd"/>
      <w:r w:rsidR="003B6FD5" w:rsidRPr="00AF3C85">
        <w:rPr>
          <w:rFonts w:ascii="Century Gothic" w:hAnsi="Century Gothic" w:cs="Arial"/>
          <w:sz w:val="22"/>
          <w:szCs w:val="22"/>
        </w:rPr>
        <w:t xml:space="preserve"> of o-phenylenediamine (Sigma-Aldrich) and reactions stopped with 30</w:t>
      </w:r>
      <w:r w:rsidR="0027205F" w:rsidRPr="00AF3C85">
        <w:rPr>
          <w:rFonts w:ascii="Century Gothic" w:hAnsi="Century Gothic" w:cs="Arial"/>
          <w:sz w:val="22"/>
          <w:szCs w:val="22"/>
        </w:rPr>
        <w:t xml:space="preserve"> </w:t>
      </w:r>
      <w:proofErr w:type="spellStart"/>
      <w:r w:rsidR="003B6FD5" w:rsidRPr="00AF3C85">
        <w:rPr>
          <w:rFonts w:ascii="Century Gothic" w:hAnsi="Century Gothic" w:cs="Arial"/>
          <w:sz w:val="22"/>
          <w:szCs w:val="22"/>
        </w:rPr>
        <w:t>μl</w:t>
      </w:r>
      <w:proofErr w:type="spellEnd"/>
      <w:r w:rsidR="003B6FD5" w:rsidRPr="00AF3C85">
        <w:rPr>
          <w:rFonts w:ascii="Century Gothic" w:hAnsi="Century Gothic" w:cs="Arial"/>
          <w:sz w:val="22"/>
          <w:szCs w:val="22"/>
        </w:rPr>
        <w:t xml:space="preserve"> of 2M </w:t>
      </w:r>
      <w:proofErr w:type="spellStart"/>
      <w:r w:rsidR="003B6FD5" w:rsidRPr="00AF3C85">
        <w:rPr>
          <w:rFonts w:ascii="Century Gothic" w:hAnsi="Century Gothic" w:cs="Arial"/>
          <w:sz w:val="22"/>
          <w:szCs w:val="22"/>
        </w:rPr>
        <w:t>Sulphuric</w:t>
      </w:r>
      <w:proofErr w:type="spellEnd"/>
      <w:r w:rsidR="003B6FD5" w:rsidRPr="00AF3C85">
        <w:rPr>
          <w:rFonts w:ascii="Century Gothic" w:hAnsi="Century Gothic" w:cs="Arial"/>
          <w:sz w:val="22"/>
          <w:szCs w:val="22"/>
        </w:rPr>
        <w:t xml:space="preserve"> acid. </w:t>
      </w:r>
      <w:r w:rsidR="003B6FD5" w:rsidRPr="00AF3C85">
        <w:rPr>
          <w:rFonts w:ascii="Century Gothic" w:hAnsi="Century Gothic" w:cs="Arial"/>
          <w:sz w:val="22"/>
          <w:szCs w:val="22"/>
        </w:rPr>
        <w:t>Optical density</w:t>
      </w:r>
      <w:r w:rsidR="008E5435">
        <w:rPr>
          <w:rFonts w:ascii="Century Gothic" w:hAnsi="Century Gothic" w:cs="Arial"/>
          <w:sz w:val="22"/>
          <w:szCs w:val="22"/>
        </w:rPr>
        <w:t xml:space="preserve"> (OD)</w:t>
      </w:r>
      <w:r w:rsidR="003B6FD5" w:rsidRPr="00AF3C85">
        <w:rPr>
          <w:rFonts w:ascii="Century Gothic" w:hAnsi="Century Gothic" w:cs="Arial"/>
          <w:sz w:val="22"/>
          <w:szCs w:val="22"/>
        </w:rPr>
        <w:t xml:space="preserve"> values were measured at 490</w:t>
      </w:r>
      <w:r w:rsidR="0027205F" w:rsidRPr="00AF3C85">
        <w:rPr>
          <w:rFonts w:ascii="Century Gothic" w:hAnsi="Century Gothic" w:cs="Arial"/>
          <w:sz w:val="22"/>
          <w:szCs w:val="22"/>
        </w:rPr>
        <w:t xml:space="preserve"> </w:t>
      </w:r>
      <w:r w:rsidR="003B6FD5" w:rsidRPr="00AF3C85">
        <w:rPr>
          <w:rFonts w:ascii="Century Gothic" w:hAnsi="Century Gothic" w:cs="Arial"/>
          <w:sz w:val="22"/>
          <w:szCs w:val="22"/>
        </w:rPr>
        <w:t>nm (reference wavelength 630</w:t>
      </w:r>
      <w:r w:rsidR="0027205F" w:rsidRPr="00AF3C85">
        <w:rPr>
          <w:rFonts w:ascii="Century Gothic" w:hAnsi="Century Gothic" w:cs="Arial"/>
          <w:sz w:val="22"/>
          <w:szCs w:val="22"/>
        </w:rPr>
        <w:t xml:space="preserve"> </w:t>
      </w:r>
      <w:r w:rsidR="003B6FD5" w:rsidRPr="00AF3C85">
        <w:rPr>
          <w:rFonts w:ascii="Century Gothic" w:hAnsi="Century Gothic" w:cs="Arial"/>
          <w:sz w:val="22"/>
          <w:szCs w:val="22"/>
        </w:rPr>
        <w:t xml:space="preserve">nm) on a 96-well plate ELISA reader. </w:t>
      </w:r>
      <w:r w:rsidR="008E5435">
        <w:rPr>
          <w:rFonts w:ascii="Century Gothic" w:hAnsi="Century Gothic" w:cs="Arial"/>
          <w:sz w:val="22"/>
          <w:szCs w:val="22"/>
        </w:rPr>
        <w:t>Plasma</w:t>
      </w:r>
      <w:r w:rsidR="00F96809">
        <w:rPr>
          <w:rFonts w:ascii="Century Gothic" w:hAnsi="Century Gothic" w:cs="Arial"/>
          <w:sz w:val="22"/>
          <w:szCs w:val="22"/>
        </w:rPr>
        <w:t xml:space="preserve"> </w:t>
      </w:r>
      <w:r w:rsidR="003B6FD5" w:rsidRPr="00AF3C85">
        <w:rPr>
          <w:rFonts w:ascii="Century Gothic" w:hAnsi="Century Gothic" w:cs="Arial"/>
          <w:sz w:val="22"/>
          <w:szCs w:val="22"/>
        </w:rPr>
        <w:t>IgE concentrations (ng/ml) were interpolated from standard curves</w:t>
      </w:r>
      <w:r w:rsidR="008E5435">
        <w:rPr>
          <w:rFonts w:ascii="Century Gothic" w:hAnsi="Century Gothic" w:cs="Arial"/>
          <w:sz w:val="22"/>
          <w:szCs w:val="22"/>
        </w:rPr>
        <w:t xml:space="preserve"> (generated after plotting known concentrations of serially-diluted </w:t>
      </w:r>
      <w:r w:rsidR="00A82B3C">
        <w:rPr>
          <w:rFonts w:ascii="Century Gothic" w:hAnsi="Century Gothic" w:cs="Arial"/>
          <w:sz w:val="22"/>
          <w:szCs w:val="22"/>
        </w:rPr>
        <w:t xml:space="preserve">IgE </w:t>
      </w:r>
      <w:r w:rsidR="008E5435">
        <w:rPr>
          <w:rFonts w:ascii="Century Gothic" w:hAnsi="Century Gothic" w:cs="Arial"/>
          <w:sz w:val="22"/>
          <w:szCs w:val="22"/>
        </w:rPr>
        <w:t xml:space="preserve">standards against their measured </w:t>
      </w:r>
      <w:r w:rsidR="008E5435">
        <w:rPr>
          <w:rFonts w:ascii="Century Gothic" w:hAnsi="Century Gothic" w:cs="Arial"/>
          <w:sz w:val="22"/>
          <w:szCs w:val="22"/>
        </w:rPr>
        <w:lastRenderedPageBreak/>
        <w:t>ODs)</w:t>
      </w:r>
      <w:r w:rsidR="003B6FD5" w:rsidRPr="00AF3C85">
        <w:rPr>
          <w:rFonts w:ascii="Century Gothic" w:hAnsi="Century Gothic" w:cs="Arial"/>
          <w:sz w:val="22"/>
          <w:szCs w:val="22"/>
        </w:rPr>
        <w:t xml:space="preserve"> using a five-parameter</w:t>
      </w:r>
      <w:r w:rsidR="003B6FD5" w:rsidRPr="00AF3C85">
        <w:rPr>
          <w:rFonts w:ascii="Century Gothic" w:hAnsi="Century Gothic" w:cs="Arial"/>
          <w:sz w:val="22"/>
          <w:szCs w:val="22"/>
        </w:rPr>
        <w:t xml:space="preserve"> curve fit using Gen5 data collection and analysis software (</w:t>
      </w:r>
      <w:proofErr w:type="spellStart"/>
      <w:r w:rsidR="003B6FD5" w:rsidRPr="00AF3C85">
        <w:rPr>
          <w:rFonts w:ascii="Century Gothic" w:hAnsi="Century Gothic" w:cs="Arial"/>
          <w:sz w:val="22"/>
          <w:szCs w:val="22"/>
        </w:rPr>
        <w:t>BioTek</w:t>
      </w:r>
      <w:proofErr w:type="spellEnd"/>
      <w:r w:rsidR="003B6FD5" w:rsidRPr="00AF3C85">
        <w:rPr>
          <w:rFonts w:ascii="Century Gothic" w:hAnsi="Century Gothic" w:cs="Arial"/>
          <w:sz w:val="22"/>
          <w:szCs w:val="22"/>
        </w:rPr>
        <w:t xml:space="preserve"> Instruments Inc, Vermont, Winooski, USA).</w:t>
      </w:r>
    </w:p>
    <w:p w14:paraId="1CC92115" w14:textId="5D498C76" w:rsidR="005F07CE" w:rsidRPr="00AF3C85" w:rsidRDefault="005F07CE" w:rsidP="00AF3C85">
      <w:pPr>
        <w:pStyle w:val="ListParagraph"/>
        <w:spacing w:after="120" w:line="480" w:lineRule="auto"/>
        <w:ind w:left="0"/>
        <w:jc w:val="both"/>
        <w:rPr>
          <w:rFonts w:ascii="Century Gothic" w:hAnsi="Century Gothic" w:cs="Arial"/>
          <w:i/>
          <w:iCs/>
        </w:rPr>
      </w:pPr>
      <w:r w:rsidRPr="00AF3C85">
        <w:rPr>
          <w:rFonts w:ascii="Century Gothic" w:hAnsi="Century Gothic" w:cs="Arial"/>
          <w:i/>
          <w:iCs/>
        </w:rPr>
        <w:t>TT</w:t>
      </w:r>
      <w:r w:rsidR="00EB653D" w:rsidRPr="00AF3C85">
        <w:rPr>
          <w:rFonts w:ascii="Century Gothic" w:hAnsi="Century Gothic" w:cs="Arial"/>
          <w:i/>
          <w:iCs/>
        </w:rPr>
        <w:t>-</w:t>
      </w:r>
      <w:r w:rsidRPr="00AF3C85">
        <w:rPr>
          <w:rFonts w:ascii="Century Gothic" w:hAnsi="Century Gothic" w:cs="Arial"/>
          <w:i/>
          <w:iCs/>
        </w:rPr>
        <w:t xml:space="preserve"> and </w:t>
      </w:r>
      <w:proofErr w:type="spellStart"/>
      <w:r w:rsidRPr="00AF3C85">
        <w:rPr>
          <w:rFonts w:ascii="Century Gothic" w:hAnsi="Century Gothic" w:cs="Arial"/>
          <w:i/>
          <w:iCs/>
        </w:rPr>
        <w:t>PPD</w:t>
      </w:r>
      <w:proofErr w:type="spellEnd"/>
      <w:r w:rsidR="00EB653D" w:rsidRPr="00AF3C85">
        <w:rPr>
          <w:rFonts w:ascii="Century Gothic" w:hAnsi="Century Gothic" w:cs="Arial"/>
          <w:i/>
          <w:iCs/>
        </w:rPr>
        <w:t>-s</w:t>
      </w:r>
      <w:r w:rsidRPr="00AF3C85">
        <w:rPr>
          <w:rFonts w:ascii="Century Gothic" w:hAnsi="Century Gothic" w:cs="Arial"/>
          <w:i/>
          <w:iCs/>
        </w:rPr>
        <w:t>pecific IgG4 ELISA</w:t>
      </w:r>
    </w:p>
    <w:p w14:paraId="00285D4C" w14:textId="67FBDAB4" w:rsidR="005F07CE" w:rsidRPr="00AF3C85" w:rsidRDefault="00941E40" w:rsidP="001C3103">
      <w:pPr>
        <w:spacing w:after="120" w:line="480" w:lineRule="auto"/>
        <w:ind w:right="6"/>
        <w:jc w:val="both"/>
        <w:rPr>
          <w:rFonts w:ascii="Century Gothic" w:hAnsi="Century Gothic" w:cs="Arial"/>
          <w:sz w:val="22"/>
          <w:szCs w:val="22"/>
        </w:rPr>
      </w:pPr>
      <w:r w:rsidRPr="00AF3C85">
        <w:rPr>
          <w:rFonts w:ascii="Century Gothic" w:hAnsi="Century Gothic" w:cs="Arial"/>
          <w:sz w:val="22"/>
          <w:szCs w:val="22"/>
        </w:rPr>
        <w:t xml:space="preserve">All but the first 2 columns of </w:t>
      </w:r>
      <w:proofErr w:type="spellStart"/>
      <w:r w:rsidRPr="00AF3C85">
        <w:rPr>
          <w:rFonts w:ascii="Century Gothic" w:hAnsi="Century Gothic" w:cs="Arial"/>
          <w:sz w:val="22"/>
          <w:szCs w:val="22"/>
        </w:rPr>
        <w:t>MICROLON</w:t>
      </w:r>
      <w:proofErr w:type="spellEnd"/>
      <w:r w:rsidRPr="00AF3C85">
        <w:rPr>
          <w:rFonts w:ascii="Century Gothic" w:hAnsi="Century Gothic" w:cs="Arial"/>
          <w:sz w:val="22"/>
          <w:szCs w:val="22"/>
        </w:rPr>
        <w:t xml:space="preserve">® high binding 96-well plates (Greiner bio-one, UK) were coated with 50 </w:t>
      </w:r>
      <w:proofErr w:type="spellStart"/>
      <w:r w:rsidRPr="00AF3C85">
        <w:rPr>
          <w:rFonts w:ascii="Century Gothic" w:hAnsi="Century Gothic" w:cs="Arial"/>
          <w:sz w:val="22"/>
          <w:szCs w:val="22"/>
        </w:rPr>
        <w:t>μl</w:t>
      </w:r>
      <w:proofErr w:type="spellEnd"/>
      <w:r w:rsidRPr="00AF3C85">
        <w:rPr>
          <w:rFonts w:ascii="Century Gothic" w:hAnsi="Century Gothic" w:cs="Arial"/>
          <w:sz w:val="22"/>
          <w:szCs w:val="22"/>
        </w:rPr>
        <w:t xml:space="preserve"> of TT or </w:t>
      </w:r>
      <w:proofErr w:type="spellStart"/>
      <w:r w:rsidRPr="00AF3C85">
        <w:rPr>
          <w:rFonts w:ascii="Century Gothic" w:hAnsi="Century Gothic" w:cs="Arial"/>
          <w:sz w:val="22"/>
          <w:szCs w:val="22"/>
        </w:rPr>
        <w:t>PPD</w:t>
      </w:r>
      <w:proofErr w:type="spellEnd"/>
      <w:r w:rsidRPr="00AF3C85">
        <w:rPr>
          <w:rFonts w:ascii="Century Gothic" w:hAnsi="Century Gothic" w:cs="Arial"/>
          <w:sz w:val="22"/>
          <w:szCs w:val="22"/>
        </w:rPr>
        <w:t xml:space="preserve"> (both from </w:t>
      </w:r>
      <w:proofErr w:type="spellStart"/>
      <w:r w:rsidRPr="00AF3C85">
        <w:rPr>
          <w:rFonts w:ascii="Century Gothic" w:eastAsia="Times New Roman" w:hAnsi="Century Gothic" w:cs="Times New Roman"/>
          <w:sz w:val="22"/>
          <w:szCs w:val="22"/>
          <w:lang w:eastAsia="en-GB"/>
        </w:rPr>
        <w:t>Statens</w:t>
      </w:r>
      <w:proofErr w:type="spellEnd"/>
      <w:r w:rsidRPr="00AF3C85">
        <w:rPr>
          <w:rFonts w:ascii="Century Gothic" w:eastAsia="Times New Roman" w:hAnsi="Century Gothic" w:cs="Times New Roman"/>
          <w:sz w:val="22"/>
          <w:szCs w:val="22"/>
          <w:lang w:eastAsia="en-GB"/>
        </w:rPr>
        <w:t xml:space="preserve"> Serum</w:t>
      </w:r>
      <w:r w:rsidR="00A41B5A">
        <w:rPr>
          <w:rFonts w:ascii="Century Gothic" w:eastAsia="Times New Roman" w:hAnsi="Century Gothic" w:cs="Times New Roman"/>
          <w:sz w:val="22"/>
          <w:szCs w:val="22"/>
          <w:lang w:eastAsia="en-GB"/>
        </w:rPr>
        <w:t xml:space="preserve"> </w:t>
      </w:r>
      <w:proofErr w:type="spellStart"/>
      <w:r w:rsidR="00A41B5A">
        <w:rPr>
          <w:rFonts w:ascii="Century Gothic" w:eastAsia="Times New Roman" w:hAnsi="Century Gothic" w:cs="Times New Roman"/>
          <w:sz w:val="22"/>
          <w:szCs w:val="22"/>
          <w:lang w:eastAsia="en-GB"/>
        </w:rPr>
        <w:t>I</w:t>
      </w:r>
      <w:r w:rsidRPr="00AF3C85">
        <w:rPr>
          <w:rFonts w:ascii="Century Gothic" w:eastAsia="Times New Roman" w:hAnsi="Century Gothic" w:cs="Times New Roman"/>
          <w:sz w:val="22"/>
          <w:szCs w:val="22"/>
          <w:lang w:eastAsia="en-GB"/>
        </w:rPr>
        <w:t>nstitut</w:t>
      </w:r>
      <w:proofErr w:type="spellEnd"/>
      <w:r w:rsidRPr="00AF3C85">
        <w:rPr>
          <w:rFonts w:ascii="Century Gothic" w:eastAsia="Times New Roman" w:hAnsi="Century Gothic" w:cs="Times New Roman"/>
          <w:sz w:val="22"/>
          <w:szCs w:val="22"/>
          <w:lang w:eastAsia="en-GB"/>
        </w:rPr>
        <w:t>, Denmark</w:t>
      </w:r>
      <w:r w:rsidRPr="00AF3C85">
        <w:rPr>
          <w:rFonts w:ascii="Century Gothic" w:hAnsi="Century Gothic" w:cs="Arial"/>
          <w:sz w:val="22"/>
          <w:szCs w:val="22"/>
        </w:rPr>
        <w:t xml:space="preserve">) at a concentration of 5 </w:t>
      </w:r>
      <w:proofErr w:type="spellStart"/>
      <w:r w:rsidRPr="00AF3C85">
        <w:rPr>
          <w:rFonts w:ascii="Century Gothic" w:hAnsi="Century Gothic" w:cs="Arial"/>
          <w:sz w:val="22"/>
          <w:szCs w:val="22"/>
        </w:rPr>
        <w:t>μg</w:t>
      </w:r>
      <w:proofErr w:type="spellEnd"/>
      <w:r w:rsidRPr="00AF3C85">
        <w:rPr>
          <w:rFonts w:ascii="Century Gothic" w:hAnsi="Century Gothic" w:cs="Arial"/>
          <w:sz w:val="22"/>
          <w:szCs w:val="22"/>
        </w:rPr>
        <w:t>/ml in bicarbonate (Na</w:t>
      </w:r>
      <w:r w:rsidRPr="00AF3C85">
        <w:rPr>
          <w:rFonts w:ascii="Century Gothic" w:hAnsi="Century Gothic" w:cs="Arial"/>
          <w:sz w:val="22"/>
          <w:szCs w:val="22"/>
          <w:vertAlign w:val="subscript"/>
        </w:rPr>
        <w:t>2</w:t>
      </w:r>
      <w:r w:rsidRPr="00AF3C85">
        <w:rPr>
          <w:rFonts w:ascii="Century Gothic" w:hAnsi="Century Gothic" w:cs="Arial"/>
          <w:sz w:val="22"/>
          <w:szCs w:val="22"/>
        </w:rPr>
        <w:t>CO</w:t>
      </w:r>
      <w:r w:rsidRPr="00AF3C85">
        <w:rPr>
          <w:rFonts w:ascii="Century Gothic" w:hAnsi="Century Gothic" w:cs="Arial"/>
          <w:sz w:val="22"/>
          <w:szCs w:val="22"/>
          <w:vertAlign w:val="subscript"/>
        </w:rPr>
        <w:t>3</w:t>
      </w:r>
      <w:r w:rsidRPr="00AF3C85">
        <w:rPr>
          <w:rFonts w:ascii="Century Gothic" w:hAnsi="Century Gothic" w:cs="Arial"/>
          <w:sz w:val="22"/>
          <w:szCs w:val="22"/>
        </w:rPr>
        <w:t xml:space="preserve"> + NaHCO</w:t>
      </w:r>
      <w:r w:rsidRPr="00AF3C85">
        <w:rPr>
          <w:rFonts w:ascii="Century Gothic" w:hAnsi="Century Gothic" w:cs="Arial"/>
          <w:sz w:val="22"/>
          <w:szCs w:val="22"/>
          <w:vertAlign w:val="subscript"/>
        </w:rPr>
        <w:t>3</w:t>
      </w:r>
      <w:r w:rsidRPr="00AF3C85">
        <w:rPr>
          <w:rFonts w:ascii="Century Gothic" w:hAnsi="Century Gothic" w:cs="Arial"/>
          <w:sz w:val="22"/>
          <w:szCs w:val="22"/>
        </w:rPr>
        <w:t>) buffer (0.1M, pH 9.6). Two-fold dilutions of human IgG4 (</w:t>
      </w:r>
      <w:r w:rsidRPr="00AF3C85">
        <w:rPr>
          <w:rFonts w:ascii="Century Gothic" w:eastAsia="MS Mincho" w:hAnsi="Century Gothic" w:cs="Arial"/>
        </w:rPr>
        <w:t>Sigma-Aldrich</w:t>
      </w:r>
      <w:r w:rsidRPr="00AF3C85">
        <w:rPr>
          <w:rFonts w:ascii="Century Gothic" w:hAnsi="Century Gothic" w:cs="Arial"/>
          <w:sz w:val="22"/>
          <w:szCs w:val="22"/>
        </w:rPr>
        <w:t xml:space="preserve">) standard, diluted in bicarbonate buffer, were added to the first 2 columns of each plate to form standard curves. The plates were then incubated overnight at 4ºC. Plates were washed with phosphate-buffered saline (PBS)-Tween 20 solution, blocked with 150 </w:t>
      </w:r>
      <w:proofErr w:type="spellStart"/>
      <w:r w:rsidRPr="00AF3C85">
        <w:rPr>
          <w:rFonts w:ascii="Century Gothic" w:hAnsi="Century Gothic" w:cs="Arial"/>
          <w:sz w:val="22"/>
          <w:szCs w:val="22"/>
        </w:rPr>
        <w:t>μl</w:t>
      </w:r>
      <w:proofErr w:type="spellEnd"/>
      <w:r w:rsidRPr="00AF3C85">
        <w:rPr>
          <w:rFonts w:ascii="Century Gothic" w:hAnsi="Century Gothic" w:cs="Arial"/>
          <w:sz w:val="22"/>
          <w:szCs w:val="22"/>
        </w:rPr>
        <w:t xml:space="preserve"> of 1% w/v skimmed milk diluted in PBS-Tween 20 at room temperature (RT), and incubated overnight at 4ºC with 50 </w:t>
      </w:r>
      <w:proofErr w:type="spellStart"/>
      <w:r w:rsidRPr="00AF3C85">
        <w:rPr>
          <w:rFonts w:ascii="Century Gothic" w:hAnsi="Century Gothic" w:cs="Arial"/>
          <w:sz w:val="22"/>
          <w:szCs w:val="22"/>
        </w:rPr>
        <w:t>μl</w:t>
      </w:r>
      <w:proofErr w:type="spellEnd"/>
      <w:r w:rsidRPr="00AF3C85">
        <w:rPr>
          <w:rFonts w:ascii="Century Gothic" w:hAnsi="Century Gothic" w:cs="Arial"/>
          <w:sz w:val="22"/>
          <w:szCs w:val="22"/>
        </w:rPr>
        <w:t xml:space="preserve"> of plasma samples diluted 1/300 (TT assay), or 1/5 (</w:t>
      </w:r>
      <w:proofErr w:type="spellStart"/>
      <w:r w:rsidRPr="00AF3C85">
        <w:rPr>
          <w:rFonts w:ascii="Century Gothic" w:hAnsi="Century Gothic" w:cs="Arial"/>
          <w:sz w:val="22"/>
          <w:szCs w:val="22"/>
        </w:rPr>
        <w:t>PPD</w:t>
      </w:r>
      <w:proofErr w:type="spellEnd"/>
      <w:r w:rsidRPr="00AF3C85">
        <w:rPr>
          <w:rFonts w:ascii="Century Gothic" w:hAnsi="Century Gothic" w:cs="Arial"/>
          <w:sz w:val="22"/>
          <w:szCs w:val="22"/>
        </w:rPr>
        <w:t xml:space="preserve"> assay) with </w:t>
      </w:r>
      <w:r w:rsidR="00A23E9F">
        <w:rPr>
          <w:rFonts w:ascii="Century Gothic" w:hAnsi="Century Gothic" w:cs="Arial"/>
          <w:sz w:val="22"/>
          <w:szCs w:val="22"/>
        </w:rPr>
        <w:t>0.</w:t>
      </w:r>
      <w:r w:rsidRPr="00AF3C85">
        <w:rPr>
          <w:rFonts w:ascii="Century Gothic" w:hAnsi="Century Gothic" w:cs="Arial"/>
          <w:sz w:val="22"/>
          <w:szCs w:val="22"/>
        </w:rPr>
        <w:t xml:space="preserve">1% w/v dried milk powder in PBS + 0.05% Tween 20 (assay buffer). Plates were washed and antibody binding detected by incubating the plates overnight at 4ºC with 0.5 </w:t>
      </w:r>
      <w:proofErr w:type="spellStart"/>
      <w:r w:rsidRPr="00AF3C85">
        <w:rPr>
          <w:rFonts w:ascii="Century Gothic" w:hAnsi="Century Gothic" w:cs="Arial"/>
          <w:sz w:val="22"/>
          <w:szCs w:val="22"/>
        </w:rPr>
        <w:t>μg</w:t>
      </w:r>
      <w:proofErr w:type="spellEnd"/>
      <w:r w:rsidRPr="00AF3C85">
        <w:rPr>
          <w:rFonts w:ascii="Century Gothic" w:hAnsi="Century Gothic" w:cs="Arial"/>
          <w:sz w:val="22"/>
          <w:szCs w:val="22"/>
        </w:rPr>
        <w:t>/ml of biotinylated monoclonal mouse anti-human IgG4 (BD Pharmingen™), followed by a one-hour incubation with a streptavidin-horseradish peroxidase (strep-</w:t>
      </w:r>
      <w:proofErr w:type="spellStart"/>
      <w:r w:rsidRPr="00AF3C85">
        <w:rPr>
          <w:rFonts w:ascii="Century Gothic" w:hAnsi="Century Gothic" w:cs="Arial"/>
          <w:sz w:val="22"/>
          <w:szCs w:val="22"/>
        </w:rPr>
        <w:t>HRP</w:t>
      </w:r>
      <w:proofErr w:type="spellEnd"/>
      <w:r w:rsidRPr="00AF3C85">
        <w:rPr>
          <w:rFonts w:ascii="Century Gothic" w:hAnsi="Century Gothic" w:cs="Arial"/>
          <w:sz w:val="22"/>
          <w:szCs w:val="22"/>
        </w:rPr>
        <w:t xml:space="preserve">) conjugate (Mast Group Ltd, </w:t>
      </w:r>
      <w:proofErr w:type="spellStart"/>
      <w:r w:rsidRPr="00AF3C85">
        <w:rPr>
          <w:rFonts w:ascii="Century Gothic" w:hAnsi="Century Gothic" w:cs="Arial"/>
          <w:sz w:val="22"/>
          <w:szCs w:val="22"/>
        </w:rPr>
        <w:t>Bootle</w:t>
      </w:r>
      <w:proofErr w:type="spellEnd"/>
      <w:r w:rsidRPr="00AF3C85">
        <w:rPr>
          <w:rFonts w:ascii="Century Gothic" w:hAnsi="Century Gothic" w:cs="Arial"/>
          <w:sz w:val="22"/>
          <w:szCs w:val="22"/>
        </w:rPr>
        <w:t xml:space="preserve">, UK), diluted 1/3000 with assay buffer, at RT. Plates were developed by addition of 100 </w:t>
      </w:r>
      <w:proofErr w:type="spellStart"/>
      <w:r w:rsidRPr="00AF3C85">
        <w:rPr>
          <w:rFonts w:ascii="Century Gothic" w:hAnsi="Century Gothic" w:cs="Arial"/>
          <w:sz w:val="22"/>
          <w:szCs w:val="22"/>
        </w:rPr>
        <w:t>μl</w:t>
      </w:r>
      <w:proofErr w:type="spellEnd"/>
      <w:r w:rsidRPr="00AF3C85">
        <w:rPr>
          <w:rFonts w:ascii="Century Gothic" w:hAnsi="Century Gothic" w:cs="Arial"/>
          <w:sz w:val="22"/>
          <w:szCs w:val="22"/>
        </w:rPr>
        <w:t xml:space="preserve"> of o-phenylenediamine (Sigma-Aldrich) and reactions stopped with 30 </w:t>
      </w:r>
      <w:proofErr w:type="spellStart"/>
      <w:r w:rsidRPr="00AF3C85">
        <w:rPr>
          <w:rFonts w:ascii="Century Gothic" w:hAnsi="Century Gothic" w:cs="Arial"/>
          <w:sz w:val="22"/>
          <w:szCs w:val="22"/>
        </w:rPr>
        <w:t>μl</w:t>
      </w:r>
      <w:proofErr w:type="spellEnd"/>
      <w:r w:rsidRPr="00AF3C85">
        <w:rPr>
          <w:rFonts w:ascii="Century Gothic" w:hAnsi="Century Gothic" w:cs="Arial"/>
          <w:sz w:val="22"/>
          <w:szCs w:val="22"/>
        </w:rPr>
        <w:t xml:space="preserve"> of 2M </w:t>
      </w:r>
      <w:proofErr w:type="spellStart"/>
      <w:r w:rsidRPr="00AF3C85">
        <w:rPr>
          <w:rFonts w:ascii="Century Gothic" w:hAnsi="Century Gothic" w:cs="Arial"/>
          <w:sz w:val="22"/>
          <w:szCs w:val="22"/>
        </w:rPr>
        <w:t>Sulphuric</w:t>
      </w:r>
      <w:proofErr w:type="spellEnd"/>
      <w:r w:rsidRPr="00AF3C85">
        <w:rPr>
          <w:rFonts w:ascii="Century Gothic" w:hAnsi="Century Gothic" w:cs="Arial"/>
          <w:sz w:val="22"/>
          <w:szCs w:val="22"/>
        </w:rPr>
        <w:t xml:space="preserve"> acid. Optical </w:t>
      </w:r>
      <w:r w:rsidRPr="00AF3C85">
        <w:rPr>
          <w:rFonts w:ascii="Century Gothic" w:hAnsi="Century Gothic" w:cs="Arial"/>
          <w:sz w:val="22"/>
          <w:szCs w:val="22"/>
        </w:rPr>
        <w:t>density</w:t>
      </w:r>
      <w:r w:rsidR="00A82B3C">
        <w:rPr>
          <w:rFonts w:ascii="Century Gothic" w:hAnsi="Century Gothic" w:cs="Arial"/>
          <w:sz w:val="22"/>
          <w:szCs w:val="22"/>
        </w:rPr>
        <w:t xml:space="preserve"> (OD)</w:t>
      </w:r>
      <w:r w:rsidRPr="00AF3C85">
        <w:rPr>
          <w:rFonts w:ascii="Century Gothic" w:hAnsi="Century Gothic" w:cs="Arial"/>
          <w:sz w:val="22"/>
          <w:szCs w:val="22"/>
        </w:rPr>
        <w:t xml:space="preserve"> values were measured at 490 nm (reference wavelength 630 nm) on a 96-well plate ELISA reader. </w:t>
      </w:r>
      <w:r w:rsidR="00A82B3C">
        <w:rPr>
          <w:rFonts w:ascii="Century Gothic" w:hAnsi="Century Gothic" w:cs="Arial"/>
          <w:sz w:val="22"/>
          <w:szCs w:val="22"/>
        </w:rPr>
        <w:t xml:space="preserve">Plasma </w:t>
      </w:r>
      <w:r w:rsidRPr="00AF3C85">
        <w:rPr>
          <w:rFonts w:ascii="Century Gothic" w:hAnsi="Century Gothic" w:cs="Arial"/>
          <w:sz w:val="22"/>
          <w:szCs w:val="22"/>
        </w:rPr>
        <w:t>Ig</w:t>
      </w:r>
      <w:r w:rsidR="00AF3C85" w:rsidRPr="00AF3C85">
        <w:rPr>
          <w:rFonts w:ascii="Century Gothic" w:hAnsi="Century Gothic" w:cs="Arial"/>
          <w:sz w:val="22"/>
          <w:szCs w:val="22"/>
        </w:rPr>
        <w:t>G4</w:t>
      </w:r>
      <w:r w:rsidRPr="00AF3C85">
        <w:rPr>
          <w:rFonts w:ascii="Century Gothic" w:hAnsi="Century Gothic" w:cs="Arial"/>
          <w:sz w:val="22"/>
          <w:szCs w:val="22"/>
        </w:rPr>
        <w:t xml:space="preserve"> concentrations (ng/ml) were interpolated from standard curves</w:t>
      </w:r>
      <w:r w:rsidR="00A82B3C">
        <w:rPr>
          <w:rFonts w:ascii="Century Gothic" w:hAnsi="Century Gothic" w:cs="Arial"/>
          <w:sz w:val="22"/>
          <w:szCs w:val="22"/>
        </w:rPr>
        <w:t xml:space="preserve"> (generated after plotting known concentrations of serially-diluted IgG4 standards against their measure</w:t>
      </w:r>
      <w:r w:rsidR="009D62AE">
        <w:rPr>
          <w:rFonts w:ascii="Century Gothic" w:hAnsi="Century Gothic" w:cs="Arial"/>
          <w:sz w:val="22"/>
          <w:szCs w:val="22"/>
        </w:rPr>
        <w:t>d</w:t>
      </w:r>
      <w:r w:rsidR="00A82B3C">
        <w:rPr>
          <w:rFonts w:ascii="Century Gothic" w:hAnsi="Century Gothic" w:cs="Arial"/>
          <w:sz w:val="22"/>
          <w:szCs w:val="22"/>
        </w:rPr>
        <w:t xml:space="preserve"> ODs)</w:t>
      </w:r>
      <w:r w:rsidRPr="00AF3C85">
        <w:rPr>
          <w:rFonts w:ascii="Century Gothic" w:hAnsi="Century Gothic" w:cs="Arial"/>
          <w:sz w:val="22"/>
          <w:szCs w:val="22"/>
        </w:rPr>
        <w:t xml:space="preserve"> using a five-parameter curve </w:t>
      </w:r>
      <w:r w:rsidRPr="00AF3C85">
        <w:rPr>
          <w:rFonts w:ascii="Century Gothic" w:hAnsi="Century Gothic" w:cs="Arial"/>
          <w:sz w:val="22"/>
          <w:szCs w:val="22"/>
        </w:rPr>
        <w:t>fit using Gen5 data collection and analysis software (</w:t>
      </w:r>
      <w:proofErr w:type="spellStart"/>
      <w:r w:rsidRPr="00AF3C85">
        <w:rPr>
          <w:rFonts w:ascii="Century Gothic" w:hAnsi="Century Gothic" w:cs="Arial"/>
          <w:sz w:val="22"/>
          <w:szCs w:val="22"/>
        </w:rPr>
        <w:t>BioTek</w:t>
      </w:r>
      <w:proofErr w:type="spellEnd"/>
      <w:r w:rsidRPr="00AF3C85">
        <w:rPr>
          <w:rFonts w:ascii="Century Gothic" w:hAnsi="Century Gothic" w:cs="Arial"/>
          <w:sz w:val="22"/>
          <w:szCs w:val="22"/>
        </w:rPr>
        <w:t xml:space="preserve"> Instruments Inc, Vermont, Winooski, USA).</w:t>
      </w:r>
    </w:p>
    <w:p w14:paraId="278FCC9B" w14:textId="5ECAD057" w:rsidR="005F07CE" w:rsidRDefault="005F07CE" w:rsidP="001C3103">
      <w:pPr>
        <w:pStyle w:val="ListParagraph"/>
        <w:spacing w:after="120" w:line="480" w:lineRule="auto"/>
        <w:ind w:left="0"/>
        <w:jc w:val="both"/>
        <w:rPr>
          <w:rFonts w:ascii="Century Gothic" w:hAnsi="Century Gothic" w:cs="Arial"/>
          <w:i/>
          <w:iCs/>
        </w:rPr>
      </w:pPr>
      <w:r w:rsidRPr="00AF3C85">
        <w:rPr>
          <w:rFonts w:ascii="Century Gothic" w:hAnsi="Century Gothic" w:cs="Arial"/>
          <w:i/>
          <w:iCs/>
        </w:rPr>
        <w:t>TT</w:t>
      </w:r>
      <w:r w:rsidR="00AF3C85">
        <w:rPr>
          <w:rFonts w:ascii="Century Gothic" w:hAnsi="Century Gothic" w:cs="Arial"/>
          <w:i/>
          <w:iCs/>
        </w:rPr>
        <w:t>-</w:t>
      </w:r>
      <w:r w:rsidRPr="00AF3C85">
        <w:rPr>
          <w:rFonts w:ascii="Century Gothic" w:hAnsi="Century Gothic" w:cs="Arial"/>
          <w:i/>
          <w:iCs/>
        </w:rPr>
        <w:t xml:space="preserve"> and </w:t>
      </w:r>
      <w:proofErr w:type="spellStart"/>
      <w:r w:rsidRPr="00AF3C85">
        <w:rPr>
          <w:rFonts w:ascii="Century Gothic" w:hAnsi="Century Gothic" w:cs="Arial"/>
          <w:i/>
          <w:iCs/>
        </w:rPr>
        <w:t>PPD</w:t>
      </w:r>
      <w:proofErr w:type="spellEnd"/>
      <w:r w:rsidR="00AF3C85">
        <w:rPr>
          <w:rFonts w:ascii="Century Gothic" w:hAnsi="Century Gothic" w:cs="Arial"/>
          <w:i/>
          <w:iCs/>
        </w:rPr>
        <w:t>-s</w:t>
      </w:r>
      <w:r w:rsidRPr="00AF3C85">
        <w:rPr>
          <w:rFonts w:ascii="Century Gothic" w:hAnsi="Century Gothic" w:cs="Arial"/>
          <w:i/>
          <w:iCs/>
        </w:rPr>
        <w:t>pecific IgG ELISA</w:t>
      </w:r>
    </w:p>
    <w:p w14:paraId="514F3A43" w14:textId="5AFB79EB" w:rsidR="001C3103" w:rsidRDefault="00226F3D" w:rsidP="001C3103">
      <w:pPr>
        <w:pStyle w:val="ListParagraph"/>
        <w:spacing w:after="120" w:line="480" w:lineRule="auto"/>
        <w:ind w:left="0"/>
        <w:jc w:val="both"/>
        <w:rPr>
          <w:rFonts w:ascii="Century Gothic" w:hAnsi="Century Gothic" w:cs="Arial"/>
        </w:rPr>
        <w:sectPr w:rsidR="001C3103" w:rsidSect="001C3103">
          <w:pgSz w:w="11900" w:h="16840"/>
          <w:pgMar w:top="907" w:right="1440" w:bottom="907" w:left="1440" w:header="709" w:footer="709" w:gutter="0"/>
          <w:cols w:space="708"/>
          <w:docGrid w:linePitch="360"/>
        </w:sectPr>
      </w:pPr>
      <w:r w:rsidRPr="00AF3C85">
        <w:rPr>
          <w:rFonts w:ascii="Century Gothic" w:hAnsi="Century Gothic" w:cs="Arial"/>
        </w:rPr>
        <w:t xml:space="preserve">All but the first 2 columns of </w:t>
      </w:r>
      <w:proofErr w:type="spellStart"/>
      <w:r w:rsidRPr="00AF3C85">
        <w:rPr>
          <w:rFonts w:ascii="Century Gothic" w:hAnsi="Century Gothic" w:cs="Arial"/>
        </w:rPr>
        <w:t>MICROLON</w:t>
      </w:r>
      <w:proofErr w:type="spellEnd"/>
      <w:r w:rsidRPr="00AF3C85">
        <w:rPr>
          <w:rFonts w:ascii="Century Gothic" w:hAnsi="Century Gothic" w:cs="Arial"/>
        </w:rPr>
        <w:t xml:space="preserve">® high binding 96-well plates (Greiner bio-one, UK) were coated with 50 </w:t>
      </w:r>
      <w:proofErr w:type="spellStart"/>
      <w:r w:rsidRPr="00AF3C85">
        <w:rPr>
          <w:rFonts w:ascii="Century Gothic" w:hAnsi="Century Gothic" w:cs="Arial"/>
        </w:rPr>
        <w:t>μl</w:t>
      </w:r>
      <w:proofErr w:type="spellEnd"/>
      <w:r w:rsidRPr="00AF3C85">
        <w:rPr>
          <w:rFonts w:ascii="Century Gothic" w:hAnsi="Century Gothic" w:cs="Arial"/>
        </w:rPr>
        <w:t xml:space="preserve"> of TT or </w:t>
      </w:r>
      <w:proofErr w:type="spellStart"/>
      <w:r w:rsidRPr="00AF3C85">
        <w:rPr>
          <w:rFonts w:ascii="Century Gothic" w:hAnsi="Century Gothic" w:cs="Arial"/>
        </w:rPr>
        <w:t>PPD</w:t>
      </w:r>
      <w:proofErr w:type="spellEnd"/>
      <w:r w:rsidRPr="00AF3C85">
        <w:rPr>
          <w:rFonts w:ascii="Century Gothic" w:hAnsi="Century Gothic" w:cs="Arial"/>
        </w:rPr>
        <w:t xml:space="preserve"> (both from </w:t>
      </w:r>
      <w:proofErr w:type="spellStart"/>
      <w:r w:rsidRPr="00AF3C85">
        <w:rPr>
          <w:rFonts w:ascii="Century Gothic" w:eastAsia="Times New Roman" w:hAnsi="Century Gothic" w:cs="Times New Roman"/>
          <w:lang w:eastAsia="en-GB"/>
        </w:rPr>
        <w:t>Statens</w:t>
      </w:r>
      <w:proofErr w:type="spellEnd"/>
      <w:r w:rsidRPr="00AF3C85">
        <w:rPr>
          <w:rFonts w:ascii="Century Gothic" w:eastAsia="Times New Roman" w:hAnsi="Century Gothic" w:cs="Times New Roman"/>
          <w:lang w:eastAsia="en-GB"/>
        </w:rPr>
        <w:t xml:space="preserve"> Serum</w:t>
      </w:r>
      <w:r w:rsidR="00A41B5A">
        <w:rPr>
          <w:rFonts w:ascii="Century Gothic" w:eastAsia="Times New Roman" w:hAnsi="Century Gothic" w:cs="Times New Roman"/>
          <w:lang w:eastAsia="en-GB"/>
        </w:rPr>
        <w:t xml:space="preserve"> </w:t>
      </w:r>
      <w:proofErr w:type="spellStart"/>
      <w:r w:rsidR="00A41B5A">
        <w:rPr>
          <w:rFonts w:ascii="Century Gothic" w:eastAsia="Times New Roman" w:hAnsi="Century Gothic" w:cs="Times New Roman"/>
          <w:lang w:eastAsia="en-GB"/>
        </w:rPr>
        <w:t>I</w:t>
      </w:r>
      <w:r w:rsidRPr="00AF3C85">
        <w:rPr>
          <w:rFonts w:ascii="Century Gothic" w:eastAsia="Times New Roman" w:hAnsi="Century Gothic" w:cs="Times New Roman"/>
          <w:lang w:eastAsia="en-GB"/>
        </w:rPr>
        <w:t>nstitut</w:t>
      </w:r>
      <w:proofErr w:type="spellEnd"/>
      <w:r w:rsidRPr="00AF3C85">
        <w:rPr>
          <w:rFonts w:ascii="Century Gothic" w:eastAsia="Times New Roman" w:hAnsi="Century Gothic" w:cs="Times New Roman"/>
          <w:lang w:eastAsia="en-GB"/>
        </w:rPr>
        <w:t>, Denmark</w:t>
      </w:r>
      <w:r w:rsidRPr="00AF3C85">
        <w:rPr>
          <w:rFonts w:ascii="Century Gothic" w:hAnsi="Century Gothic" w:cs="Arial"/>
        </w:rPr>
        <w:t xml:space="preserve">) at </w:t>
      </w:r>
      <w:r w:rsidRPr="00AF3C85">
        <w:rPr>
          <w:rFonts w:ascii="Century Gothic" w:hAnsi="Century Gothic" w:cs="Arial"/>
        </w:rPr>
        <w:lastRenderedPageBreak/>
        <w:t xml:space="preserve">a concentration of 5 </w:t>
      </w:r>
      <w:proofErr w:type="spellStart"/>
      <w:r w:rsidRPr="00AF3C85">
        <w:rPr>
          <w:rFonts w:ascii="Century Gothic" w:hAnsi="Century Gothic" w:cs="Arial"/>
        </w:rPr>
        <w:t>μg</w:t>
      </w:r>
      <w:proofErr w:type="spellEnd"/>
      <w:r w:rsidRPr="00AF3C85">
        <w:rPr>
          <w:rFonts w:ascii="Century Gothic" w:hAnsi="Century Gothic" w:cs="Arial"/>
        </w:rPr>
        <w:t>/ml in bicarbonate (Na</w:t>
      </w:r>
      <w:r w:rsidRPr="00AF3C85">
        <w:rPr>
          <w:rFonts w:ascii="Century Gothic" w:hAnsi="Century Gothic" w:cs="Arial"/>
          <w:vertAlign w:val="subscript"/>
        </w:rPr>
        <w:t>2</w:t>
      </w:r>
      <w:r w:rsidRPr="00AF3C85">
        <w:rPr>
          <w:rFonts w:ascii="Century Gothic" w:hAnsi="Century Gothic" w:cs="Arial"/>
        </w:rPr>
        <w:t>CO</w:t>
      </w:r>
      <w:r w:rsidRPr="00AF3C85">
        <w:rPr>
          <w:rFonts w:ascii="Century Gothic" w:hAnsi="Century Gothic" w:cs="Arial"/>
          <w:vertAlign w:val="subscript"/>
        </w:rPr>
        <w:t>3</w:t>
      </w:r>
      <w:r w:rsidRPr="00AF3C85">
        <w:rPr>
          <w:rFonts w:ascii="Century Gothic" w:hAnsi="Century Gothic" w:cs="Arial"/>
        </w:rPr>
        <w:t xml:space="preserve"> + NaHCO</w:t>
      </w:r>
      <w:r w:rsidRPr="00AF3C85">
        <w:rPr>
          <w:rFonts w:ascii="Century Gothic" w:hAnsi="Century Gothic" w:cs="Arial"/>
          <w:vertAlign w:val="subscript"/>
        </w:rPr>
        <w:t>3</w:t>
      </w:r>
      <w:r w:rsidRPr="00AF3C85">
        <w:rPr>
          <w:rFonts w:ascii="Century Gothic" w:hAnsi="Century Gothic" w:cs="Arial"/>
        </w:rPr>
        <w:t>) buffer (0.1M, pH 9.6). Two-fold dilutions of human IgG (</w:t>
      </w:r>
      <w:proofErr w:type="spellStart"/>
      <w:r>
        <w:rPr>
          <w:rFonts w:ascii="Century Gothic" w:eastAsia="MS Mincho" w:hAnsi="Century Gothic" w:cs="Arial"/>
        </w:rPr>
        <w:t>Calbiochem</w:t>
      </w:r>
      <w:proofErr w:type="spellEnd"/>
      <w:r>
        <w:rPr>
          <w:rFonts w:ascii="Century Gothic" w:eastAsia="MS Mincho" w:hAnsi="Century Gothic" w:cs="Arial"/>
        </w:rPr>
        <w:t>, Beeston, UK</w:t>
      </w:r>
      <w:r w:rsidRPr="00AF3C85">
        <w:rPr>
          <w:rFonts w:ascii="Century Gothic" w:hAnsi="Century Gothic" w:cs="Arial"/>
        </w:rPr>
        <w:t>) standard, diluted in bicarbonate buffer, were added to the first 2 columns of each plate to form standard curves.</w:t>
      </w:r>
      <w:r w:rsidR="002260B9" w:rsidRPr="002260B9">
        <w:rPr>
          <w:rFonts w:ascii="Century Gothic" w:hAnsi="Century Gothic" w:cs="Arial"/>
        </w:rPr>
        <w:t xml:space="preserve"> The plates were then incubated overnight at 4ºC. Plates were washed with phosphate-buffered saline (PBS)-Tween 20 solution, blocked with 150μl of 1% skimmed milk diluted in PBS-Tween 20 at room temperature (RT), and incubated overnight at 4ºC with 50μl of plasma samples diluted 1/</w:t>
      </w:r>
      <w:r>
        <w:rPr>
          <w:rFonts w:ascii="Century Gothic" w:hAnsi="Century Gothic" w:cs="Arial"/>
        </w:rPr>
        <w:t>1</w:t>
      </w:r>
      <w:r w:rsidR="002260B9" w:rsidRPr="002260B9">
        <w:rPr>
          <w:rFonts w:ascii="Century Gothic" w:hAnsi="Century Gothic" w:cs="Arial"/>
        </w:rPr>
        <w:t xml:space="preserve">00 with </w:t>
      </w:r>
      <w:r w:rsidR="00A23E9F">
        <w:rPr>
          <w:rFonts w:ascii="Century Gothic" w:hAnsi="Century Gothic" w:cs="Arial"/>
        </w:rPr>
        <w:t>0.</w:t>
      </w:r>
      <w:r w:rsidR="002260B9" w:rsidRPr="002260B9">
        <w:rPr>
          <w:rFonts w:ascii="Century Gothic" w:hAnsi="Century Gothic" w:cs="Arial"/>
        </w:rPr>
        <w:t>1% skimmed milk in PBS-Tween 20 (assay buffer). Plates were washed and antibody binding detected by incubating the plates for 1 hour at RT with 0.5μg/ml of polyclonal rabbit anti-human IgG/</w:t>
      </w:r>
      <w:proofErr w:type="spellStart"/>
      <w:r w:rsidR="002260B9" w:rsidRPr="002260B9">
        <w:rPr>
          <w:rFonts w:ascii="Century Gothic" w:hAnsi="Century Gothic" w:cs="Arial"/>
        </w:rPr>
        <w:t>HRP</w:t>
      </w:r>
      <w:proofErr w:type="spellEnd"/>
      <w:r w:rsidR="002260B9" w:rsidRPr="002260B9">
        <w:rPr>
          <w:rFonts w:ascii="Century Gothic" w:hAnsi="Century Gothic" w:cs="Arial"/>
        </w:rPr>
        <w:t xml:space="preserve"> (</w:t>
      </w:r>
      <w:proofErr w:type="spellStart"/>
      <w:r w:rsidR="002260B9" w:rsidRPr="002260B9">
        <w:rPr>
          <w:rFonts w:ascii="Century Gothic" w:hAnsi="Century Gothic" w:cs="Arial"/>
        </w:rPr>
        <w:t>Dako</w:t>
      </w:r>
      <w:proofErr w:type="spellEnd"/>
      <w:r w:rsidR="002260B9" w:rsidRPr="002260B9">
        <w:rPr>
          <w:rFonts w:ascii="Century Gothic" w:hAnsi="Century Gothic" w:cs="Arial"/>
        </w:rPr>
        <w:t>, Denmark).</w:t>
      </w:r>
      <w:r w:rsidR="001C3103">
        <w:rPr>
          <w:rFonts w:ascii="Century Gothic" w:hAnsi="Century Gothic" w:cs="Arial"/>
        </w:rPr>
        <w:t xml:space="preserve"> </w:t>
      </w:r>
      <w:r w:rsidR="002260B9" w:rsidRPr="002260B9">
        <w:rPr>
          <w:rFonts w:ascii="Century Gothic" w:hAnsi="Century Gothic" w:cs="Arial"/>
        </w:rPr>
        <w:t>Plates were</w:t>
      </w:r>
      <w:r w:rsidR="001C3103">
        <w:rPr>
          <w:rFonts w:ascii="Century Gothic" w:hAnsi="Century Gothic" w:cs="Arial"/>
        </w:rPr>
        <w:t xml:space="preserve"> washed and then</w:t>
      </w:r>
      <w:r w:rsidR="002260B9" w:rsidRPr="002260B9">
        <w:rPr>
          <w:rFonts w:ascii="Century Gothic" w:hAnsi="Century Gothic" w:cs="Arial"/>
        </w:rPr>
        <w:t xml:space="preserve"> developed by addition of 100μl of o-phenylenediamine (Sigma-Aldrich) and </w:t>
      </w:r>
      <w:r w:rsidR="002260B9" w:rsidRPr="002260B9">
        <w:rPr>
          <w:rFonts w:ascii="Century Gothic" w:hAnsi="Century Gothic" w:cs="Arial"/>
        </w:rPr>
        <w:t xml:space="preserve">reactions stopped after </w:t>
      </w:r>
      <w:r w:rsidR="001C3103">
        <w:rPr>
          <w:rFonts w:ascii="Century Gothic" w:hAnsi="Century Gothic" w:cs="Arial"/>
        </w:rPr>
        <w:t>2</w:t>
      </w:r>
      <w:r w:rsidR="002260B9" w:rsidRPr="002260B9">
        <w:rPr>
          <w:rFonts w:ascii="Century Gothic" w:hAnsi="Century Gothic" w:cs="Arial"/>
        </w:rPr>
        <w:t>0 minutes with 25μl of 2M Sulphuric acid. Optical density</w:t>
      </w:r>
      <w:r w:rsidR="00A82B3C">
        <w:rPr>
          <w:rFonts w:ascii="Century Gothic" w:hAnsi="Century Gothic" w:cs="Arial"/>
        </w:rPr>
        <w:t xml:space="preserve"> (OD)</w:t>
      </w:r>
      <w:r w:rsidR="002260B9" w:rsidRPr="002260B9">
        <w:rPr>
          <w:rFonts w:ascii="Century Gothic" w:hAnsi="Century Gothic" w:cs="Arial"/>
        </w:rPr>
        <w:t xml:space="preserve"> values were measured at 490nm (reference wavelength 630nm) on a 96-well plate ELISA reader. </w:t>
      </w:r>
      <w:r w:rsidR="00A82B3C">
        <w:rPr>
          <w:rFonts w:ascii="Century Gothic" w:hAnsi="Century Gothic" w:cs="Arial"/>
        </w:rPr>
        <w:t xml:space="preserve">Plasma </w:t>
      </w:r>
      <w:r w:rsidR="002260B9" w:rsidRPr="002260B9">
        <w:rPr>
          <w:rFonts w:ascii="Century Gothic" w:hAnsi="Century Gothic" w:cs="Arial"/>
        </w:rPr>
        <w:t>IgG concentrations (ng/ml) were interpolated from standard curves</w:t>
      </w:r>
      <w:r w:rsidR="00A82B3C">
        <w:rPr>
          <w:rFonts w:ascii="Century Gothic" w:hAnsi="Century Gothic" w:cs="Arial"/>
        </w:rPr>
        <w:t xml:space="preserve"> (generated after plotting known concentrations of serially-diluted IgG standards against their measured ODs)</w:t>
      </w:r>
      <w:r w:rsidR="002260B9" w:rsidRPr="002260B9">
        <w:rPr>
          <w:rFonts w:ascii="Century Gothic" w:hAnsi="Century Gothic" w:cs="Arial"/>
        </w:rPr>
        <w:t xml:space="preserve"> using a five-parameter curve fit using Gen5 data collection </w:t>
      </w:r>
      <w:r w:rsidR="002260B9" w:rsidRPr="002260B9">
        <w:rPr>
          <w:rFonts w:ascii="Century Gothic" w:hAnsi="Century Gothic" w:cs="Arial"/>
        </w:rPr>
        <w:t>and analysis software (</w:t>
      </w:r>
      <w:proofErr w:type="spellStart"/>
      <w:r w:rsidR="002260B9" w:rsidRPr="002260B9">
        <w:rPr>
          <w:rFonts w:ascii="Century Gothic" w:hAnsi="Century Gothic" w:cs="Arial"/>
        </w:rPr>
        <w:t>BioTek</w:t>
      </w:r>
      <w:proofErr w:type="spellEnd"/>
      <w:r w:rsidR="002260B9" w:rsidRPr="002260B9">
        <w:rPr>
          <w:rFonts w:ascii="Century Gothic" w:hAnsi="Century Gothic" w:cs="Arial"/>
        </w:rPr>
        <w:t xml:space="preserve"> Instruments Inc, Vermont, Winooski, USA).</w:t>
      </w:r>
    </w:p>
    <w:p w14:paraId="7EBF9348" w14:textId="0378B75B" w:rsidR="00BF6A2B" w:rsidRDefault="00264739" w:rsidP="009271DE">
      <w:pPr>
        <w:rPr>
          <w:rFonts w:ascii="Century Gothic" w:hAnsi="Century Gothic"/>
          <w:b/>
          <w:bCs/>
        </w:rPr>
      </w:pPr>
      <w:r>
        <w:rPr>
          <w:rFonts w:ascii="Century Gothic" w:hAnsi="Century Gothic"/>
          <w:b/>
          <w:bCs/>
        </w:rPr>
        <w:lastRenderedPageBreak/>
        <w:t>Supplementary Table S1.</w:t>
      </w:r>
      <w:r w:rsidR="00183DC3">
        <w:rPr>
          <w:rFonts w:ascii="Century Gothic" w:hAnsi="Century Gothic"/>
          <w:b/>
          <w:bCs/>
        </w:rPr>
        <w:t xml:space="preserve"> </w:t>
      </w:r>
      <w:r w:rsidR="00183DC3" w:rsidRPr="002047F0">
        <w:rPr>
          <w:rFonts w:ascii="Century Gothic" w:hAnsi="Century Gothic"/>
          <w:bCs/>
          <w:sz w:val="22"/>
          <w:szCs w:val="22"/>
        </w:rPr>
        <w:t xml:space="preserve">Association between </w:t>
      </w:r>
      <w:r w:rsidR="00183DC3" w:rsidRPr="002047F0">
        <w:rPr>
          <w:rFonts w:ascii="Century Gothic" w:hAnsi="Century Gothic"/>
          <w:bCs/>
          <w:i/>
          <w:iCs/>
          <w:sz w:val="22"/>
          <w:szCs w:val="22"/>
        </w:rPr>
        <w:t>S. mansoni</w:t>
      </w:r>
      <w:r w:rsidR="00183DC3" w:rsidRPr="002047F0">
        <w:rPr>
          <w:rFonts w:ascii="Century Gothic" w:hAnsi="Century Gothic"/>
          <w:bCs/>
          <w:sz w:val="22"/>
          <w:szCs w:val="22"/>
        </w:rPr>
        <w:t xml:space="preserve"> </w:t>
      </w:r>
      <w:r w:rsidR="00183DC3">
        <w:rPr>
          <w:rFonts w:ascii="Century Gothic" w:hAnsi="Century Gothic"/>
          <w:bCs/>
          <w:sz w:val="22"/>
          <w:szCs w:val="22"/>
        </w:rPr>
        <w:t>i</w:t>
      </w:r>
      <w:r w:rsidR="00183DC3" w:rsidRPr="002047F0">
        <w:rPr>
          <w:rFonts w:ascii="Century Gothic" w:hAnsi="Century Gothic"/>
          <w:bCs/>
          <w:sz w:val="22"/>
          <w:szCs w:val="22"/>
        </w:rPr>
        <w:t xml:space="preserve">nfection </w:t>
      </w:r>
      <w:r w:rsidR="00183DC3">
        <w:rPr>
          <w:rFonts w:ascii="Century Gothic" w:hAnsi="Century Gothic"/>
          <w:bCs/>
          <w:sz w:val="22"/>
          <w:szCs w:val="22"/>
        </w:rPr>
        <w:t>intensity</w:t>
      </w:r>
      <w:r w:rsidR="00183DC3" w:rsidRPr="002047F0">
        <w:rPr>
          <w:rFonts w:ascii="Century Gothic" w:hAnsi="Century Gothic"/>
          <w:bCs/>
          <w:sz w:val="22"/>
          <w:szCs w:val="22"/>
        </w:rPr>
        <w:t xml:space="preserve"> and </w:t>
      </w:r>
      <w:proofErr w:type="spellStart"/>
      <w:r w:rsidR="00183DC3">
        <w:rPr>
          <w:rFonts w:ascii="Century Gothic" w:hAnsi="Century Gothic"/>
          <w:bCs/>
          <w:sz w:val="22"/>
          <w:szCs w:val="22"/>
        </w:rPr>
        <w:t>PPD</w:t>
      </w:r>
      <w:proofErr w:type="spellEnd"/>
      <w:r w:rsidR="00183DC3">
        <w:rPr>
          <w:rFonts w:ascii="Century Gothic" w:hAnsi="Century Gothic"/>
          <w:bCs/>
          <w:sz w:val="22"/>
          <w:szCs w:val="22"/>
        </w:rPr>
        <w:t>- and tetanus toxoid-s</w:t>
      </w:r>
      <w:r w:rsidR="00183DC3" w:rsidRPr="002047F0">
        <w:rPr>
          <w:rFonts w:ascii="Century Gothic" w:hAnsi="Century Gothic"/>
          <w:bCs/>
          <w:sz w:val="22"/>
          <w:szCs w:val="22"/>
        </w:rPr>
        <w:t xml:space="preserve">pecific </w:t>
      </w:r>
      <w:r w:rsidR="00183DC3">
        <w:rPr>
          <w:rFonts w:ascii="Century Gothic" w:hAnsi="Century Gothic"/>
          <w:bCs/>
          <w:sz w:val="22"/>
          <w:szCs w:val="22"/>
        </w:rPr>
        <w:t>r</w:t>
      </w:r>
      <w:r w:rsidR="00183DC3" w:rsidRPr="002047F0">
        <w:rPr>
          <w:rFonts w:ascii="Century Gothic" w:hAnsi="Century Gothic"/>
          <w:bCs/>
          <w:sz w:val="22"/>
          <w:szCs w:val="22"/>
        </w:rPr>
        <w:t>esponses</w:t>
      </w:r>
      <w:r w:rsidR="00183DC3">
        <w:rPr>
          <w:rFonts w:ascii="Century Gothic" w:hAnsi="Century Gothic"/>
          <w:bCs/>
          <w:sz w:val="22"/>
          <w:szCs w:val="22"/>
        </w:rPr>
        <w:t xml:space="preserve"> in the rural</w:t>
      </w:r>
      <w:r w:rsidR="00343C34">
        <w:rPr>
          <w:rFonts w:ascii="Century Gothic" w:hAnsi="Century Gothic"/>
          <w:bCs/>
          <w:sz w:val="22"/>
          <w:szCs w:val="22"/>
        </w:rPr>
        <w:t xml:space="preserve"> </w:t>
      </w:r>
      <w:r w:rsidR="00183DC3">
        <w:rPr>
          <w:rFonts w:ascii="Century Gothic" w:hAnsi="Century Gothic"/>
          <w:bCs/>
          <w:sz w:val="22"/>
          <w:szCs w:val="22"/>
        </w:rPr>
        <w:t>setting</w:t>
      </w:r>
    </w:p>
    <w:p w14:paraId="64783E2B" w14:textId="77777777" w:rsidR="009854FE" w:rsidRDefault="009854FE" w:rsidP="009271DE">
      <w:pPr>
        <w:rPr>
          <w:rFonts w:ascii="Century Gothic" w:hAnsi="Century Gothic"/>
          <w:b/>
          <w:bCs/>
        </w:rPr>
      </w:pPr>
    </w:p>
    <w:tbl>
      <w:tblPr>
        <w:tblW w:w="137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276"/>
        <w:gridCol w:w="992"/>
        <w:gridCol w:w="1276"/>
        <w:gridCol w:w="1276"/>
        <w:gridCol w:w="236"/>
        <w:gridCol w:w="2126"/>
        <w:gridCol w:w="1843"/>
        <w:gridCol w:w="1890"/>
      </w:tblGrid>
      <w:tr w:rsidR="009854FE" w:rsidRPr="0029413B" w14:paraId="123E7782" w14:textId="77777777" w:rsidTr="00264739">
        <w:trPr>
          <w:trHeight w:val="311"/>
        </w:trPr>
        <w:tc>
          <w:tcPr>
            <w:tcW w:w="1276" w:type="dxa"/>
            <w:shd w:val="clear" w:color="auto" w:fill="auto"/>
            <w:vAlign w:val="center"/>
          </w:tcPr>
          <w:p w14:paraId="684C7137" w14:textId="2383633E" w:rsidR="009854FE" w:rsidRPr="0029413B" w:rsidRDefault="009854FE" w:rsidP="009854FE">
            <w:pPr>
              <w:tabs>
                <w:tab w:val="left" w:pos="3969"/>
              </w:tabs>
              <w:rPr>
                <w:rFonts w:ascii="Century Gothic" w:eastAsia="Times New Roman" w:hAnsi="Century Gothic" w:cs="Arial"/>
                <w:b/>
                <w:color w:val="000000"/>
                <w:sz w:val="20"/>
                <w:szCs w:val="20"/>
                <w:lang w:eastAsia="en-GB"/>
              </w:rPr>
            </w:pPr>
            <w:r w:rsidRPr="0029413B">
              <w:rPr>
                <w:rFonts w:ascii="Century Gothic" w:hAnsi="Century Gothic"/>
                <w:b/>
                <w:sz w:val="20"/>
                <w:szCs w:val="20"/>
              </w:rPr>
              <w:t>Vaccine antige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7A03587" w14:textId="6B074B63" w:rsidR="009854FE" w:rsidRPr="0029413B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b/>
                <w:color w:val="000000"/>
                <w:sz w:val="20"/>
                <w:szCs w:val="20"/>
                <w:lang w:eastAsia="en-GB"/>
              </w:rPr>
            </w:pPr>
            <w:r w:rsidRPr="0029413B">
              <w:rPr>
                <w:rFonts w:ascii="Century Gothic" w:hAnsi="Century Gothic"/>
                <w:b/>
                <w:sz w:val="20"/>
                <w:szCs w:val="20"/>
              </w:rPr>
              <w:t>Cytokine / Antibody</w:t>
            </w:r>
          </w:p>
        </w:tc>
        <w:tc>
          <w:tcPr>
            <w:tcW w:w="4820" w:type="dxa"/>
            <w:gridSpan w:val="4"/>
            <w:shd w:val="clear" w:color="auto" w:fill="auto"/>
            <w:noWrap/>
            <w:vAlign w:val="center"/>
          </w:tcPr>
          <w:p w14:paraId="3832611F" w14:textId="7121DD03" w:rsidR="009854FE" w:rsidRPr="0029413B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b/>
                <w:color w:val="000000"/>
                <w:sz w:val="20"/>
                <w:szCs w:val="20"/>
                <w:lang w:eastAsia="en-GB"/>
              </w:rPr>
            </w:pPr>
            <w:r w:rsidRPr="0029413B">
              <w:rPr>
                <w:rFonts w:ascii="Century Gothic" w:eastAsia="Times New Roman" w:hAnsi="Century Gothic" w:cs="Arial"/>
                <w:b/>
                <w:color w:val="000000"/>
                <w:sz w:val="20"/>
                <w:szCs w:val="20"/>
                <w:lang w:eastAsia="en-GB"/>
              </w:rPr>
              <w:t>Geometric mean</w:t>
            </w:r>
            <w:r w:rsidRPr="0029413B">
              <w:rPr>
                <w:rFonts w:ascii="Century Gothic" w:hAnsi="Century Gothic" w:cstheme="minorHAnsi"/>
                <w:b/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FC4BD5F" w14:textId="77777777" w:rsidR="009854FE" w:rsidRPr="0029413B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59" w:type="dxa"/>
            <w:gridSpan w:val="3"/>
            <w:shd w:val="clear" w:color="auto" w:fill="auto"/>
            <w:vAlign w:val="center"/>
          </w:tcPr>
          <w:p w14:paraId="39A1E0EB" w14:textId="328888C6" w:rsidR="009854FE" w:rsidRPr="0029413B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9413B">
              <w:rPr>
                <w:rFonts w:ascii="Century Gothic" w:hAnsi="Century Gothic"/>
                <w:b/>
                <w:sz w:val="20"/>
                <w:szCs w:val="20"/>
              </w:rPr>
              <w:t>GMR</w:t>
            </w:r>
            <w:proofErr w:type="spellEnd"/>
            <w:r w:rsidRPr="0029413B">
              <w:rPr>
                <w:rFonts w:ascii="Century Gothic" w:hAnsi="Century Gothic"/>
                <w:b/>
                <w:sz w:val="20"/>
                <w:szCs w:val="20"/>
              </w:rPr>
              <w:t xml:space="preserve"> (95% </w:t>
            </w:r>
            <w:proofErr w:type="gramStart"/>
            <w:r w:rsidRPr="0029413B">
              <w:rPr>
                <w:rFonts w:ascii="Century Gothic" w:hAnsi="Century Gothic"/>
                <w:b/>
                <w:sz w:val="20"/>
                <w:szCs w:val="20"/>
              </w:rPr>
              <w:t>CI)</w:t>
            </w:r>
            <w:r w:rsidRPr="0029413B">
              <w:rPr>
                <w:rFonts w:ascii="Century Gothic" w:hAnsi="Century Gothic"/>
                <w:b/>
                <w:sz w:val="20"/>
                <w:szCs w:val="20"/>
                <w:vertAlign w:val="superscript"/>
              </w:rPr>
              <w:t>#</w:t>
            </w:r>
            <w:proofErr w:type="gramEnd"/>
          </w:p>
        </w:tc>
      </w:tr>
      <w:tr w:rsidR="00264739" w:rsidRPr="00264739" w14:paraId="27CBD0BA" w14:textId="77777777" w:rsidTr="00264739">
        <w:trPr>
          <w:trHeight w:val="311"/>
        </w:trPr>
        <w:tc>
          <w:tcPr>
            <w:tcW w:w="1276" w:type="dxa"/>
            <w:shd w:val="clear" w:color="auto" w:fill="auto"/>
            <w:vAlign w:val="center"/>
          </w:tcPr>
          <w:p w14:paraId="017B6B6E" w14:textId="77777777" w:rsidR="00264739" w:rsidRPr="00264739" w:rsidRDefault="00264739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D50D16" w14:textId="77777777" w:rsidR="00264739" w:rsidRPr="00264739" w:rsidRDefault="00264739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63F2B0" w14:textId="77777777" w:rsidR="00264739" w:rsidRPr="00264739" w:rsidRDefault="00264739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4739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SmKK</w:t>
            </w:r>
            <w:proofErr w:type="spellEnd"/>
            <w:r w:rsidRPr="00264739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622C52" w14:textId="77777777" w:rsidR="00264739" w:rsidRPr="00264739" w:rsidRDefault="00264739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4739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SmKK</w:t>
            </w:r>
            <w:r w:rsidRPr="00264739">
              <w:rPr>
                <w:rFonts w:ascii="Century Gothic" w:eastAsia="Times New Roman" w:hAnsi="Century Gothic" w:cs="Arial"/>
                <w:color w:val="000000"/>
                <w:sz w:val="20"/>
                <w:szCs w:val="20"/>
                <w:vertAlign w:val="superscript"/>
                <w:lang w:eastAsia="en-GB"/>
              </w:rPr>
              <w:t>low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084B0C3A" w14:textId="77777777" w:rsidR="00264739" w:rsidRPr="00264739" w:rsidRDefault="00264739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4739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SmKK</w:t>
            </w:r>
            <w:r w:rsidRPr="00264739">
              <w:rPr>
                <w:rFonts w:ascii="Century Gothic" w:eastAsia="Times New Roman" w:hAnsi="Century Gothic" w:cs="Arial"/>
                <w:color w:val="000000"/>
                <w:sz w:val="20"/>
                <w:szCs w:val="20"/>
                <w:vertAlign w:val="superscript"/>
                <w:lang w:eastAsia="en-GB"/>
              </w:rPr>
              <w:t>mod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4220B6A8" w14:textId="77777777" w:rsidR="00264739" w:rsidRPr="00264739" w:rsidRDefault="00264739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4739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SmKK</w:t>
            </w:r>
            <w:r w:rsidRPr="00264739">
              <w:rPr>
                <w:rFonts w:ascii="Century Gothic" w:eastAsia="Times New Roman" w:hAnsi="Century Gothic" w:cs="Arial"/>
                <w:color w:val="000000"/>
                <w:sz w:val="20"/>
                <w:szCs w:val="20"/>
                <w:vertAlign w:val="superscript"/>
                <w:lang w:eastAsia="en-GB"/>
              </w:rPr>
              <w:t>heavy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C0C1D99" w14:textId="77777777" w:rsidR="00264739" w:rsidRPr="00264739" w:rsidRDefault="00264739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77D87D3A" w14:textId="77777777" w:rsidR="00264739" w:rsidRPr="00264739" w:rsidRDefault="00264739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4739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SmKK</w:t>
            </w:r>
            <w:r w:rsidRPr="00264739">
              <w:rPr>
                <w:rFonts w:ascii="Century Gothic" w:eastAsia="Times New Roman" w:hAnsi="Century Gothic" w:cs="Arial"/>
                <w:color w:val="000000"/>
                <w:sz w:val="20"/>
                <w:szCs w:val="20"/>
                <w:vertAlign w:val="superscript"/>
                <w:lang w:eastAsia="en-GB"/>
              </w:rPr>
              <w:t>low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74903A5" w14:textId="77777777" w:rsidR="00264739" w:rsidRPr="00264739" w:rsidRDefault="00264739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4739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SmKK</w:t>
            </w:r>
            <w:r w:rsidRPr="00264739">
              <w:rPr>
                <w:rFonts w:ascii="Century Gothic" w:eastAsia="Times New Roman" w:hAnsi="Century Gothic" w:cs="Arial"/>
                <w:color w:val="000000"/>
                <w:sz w:val="20"/>
                <w:szCs w:val="20"/>
                <w:vertAlign w:val="superscript"/>
                <w:lang w:eastAsia="en-GB"/>
              </w:rPr>
              <w:t>mod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71DA83B" w14:textId="77777777" w:rsidR="00264739" w:rsidRPr="00264739" w:rsidRDefault="00264739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4739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SmKK</w:t>
            </w:r>
            <w:r w:rsidRPr="00264739">
              <w:rPr>
                <w:rFonts w:ascii="Century Gothic" w:eastAsia="Times New Roman" w:hAnsi="Century Gothic" w:cs="Arial"/>
                <w:color w:val="000000"/>
                <w:sz w:val="20"/>
                <w:szCs w:val="20"/>
                <w:vertAlign w:val="superscript"/>
                <w:lang w:eastAsia="en-GB"/>
              </w:rPr>
              <w:t>heavy</w:t>
            </w:r>
            <w:proofErr w:type="spellEnd"/>
          </w:p>
        </w:tc>
      </w:tr>
      <w:tr w:rsidR="00264739" w:rsidRPr="00264739" w14:paraId="64AB18EC" w14:textId="77777777" w:rsidTr="00264739">
        <w:trPr>
          <w:trHeight w:val="289"/>
        </w:trPr>
        <w:tc>
          <w:tcPr>
            <w:tcW w:w="1276" w:type="dxa"/>
            <w:shd w:val="clear" w:color="auto" w:fill="auto"/>
            <w:vAlign w:val="center"/>
            <w:hideMark/>
          </w:tcPr>
          <w:p w14:paraId="51133B9F" w14:textId="67DD0BF7" w:rsidR="00264739" w:rsidRPr="00264739" w:rsidRDefault="00264739" w:rsidP="00FB4AB0">
            <w:pPr>
              <w:tabs>
                <w:tab w:val="left" w:pos="3969"/>
              </w:tabs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PP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E32A9C" w14:textId="77777777" w:rsidR="00264739" w:rsidRPr="00264739" w:rsidRDefault="00264739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4739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IFN</w:t>
            </w:r>
            <w:proofErr w:type="spellEnd"/>
            <w:r w:rsidRPr="00264739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-γ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E6996F" w14:textId="325BBC9E" w:rsidR="00264739" w:rsidRPr="0071422B" w:rsidRDefault="0071422B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71422B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88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990D58" w14:textId="22FFB61B" w:rsidR="00264739" w:rsidRPr="001D29BD" w:rsidRDefault="0071422B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29BD"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  <w:lang w:eastAsia="en-GB"/>
              </w:rPr>
              <w:t>110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A1B087" w14:textId="3C33823E" w:rsidR="00264739" w:rsidRPr="0071422B" w:rsidRDefault="00BD282F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30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FDF06E" w14:textId="40BF7163" w:rsidR="00264739" w:rsidRPr="0071422B" w:rsidRDefault="00BD282F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28.5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1AFD6715" w14:textId="77777777" w:rsidR="00264739" w:rsidRPr="0071422B" w:rsidRDefault="00264739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0668502C" w14:textId="31EE6EE6" w:rsidR="00264739" w:rsidRPr="001D29BD" w:rsidRDefault="00884E34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884E34"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  <w:lang w:eastAsia="en-GB"/>
              </w:rPr>
              <w:t>.5</w:t>
            </w:r>
            <w:r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4 </w:t>
            </w:r>
            <w:r w:rsidRPr="00884E34"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884E34"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  <w:lang w:eastAsia="en-GB"/>
              </w:rPr>
              <w:t>.3</w:t>
            </w:r>
            <w:r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  <w:r w:rsidRPr="00884E34"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884E34"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  <w:lang w:eastAsia="en-GB"/>
              </w:rPr>
              <w:t>.8</w:t>
            </w:r>
            <w:r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  <w:lang w:eastAsia="en-GB"/>
              </w:rPr>
              <w:t>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AD85CA8" w14:textId="7793C8C5" w:rsidR="00264739" w:rsidRPr="0071422B" w:rsidRDefault="00625862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625862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68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25862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625862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2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9</w:t>
            </w:r>
            <w:r w:rsidRPr="00625862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, 1.6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3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9678D79" w14:textId="2237DD62" w:rsidR="00264739" w:rsidRPr="0071422B" w:rsidRDefault="008E7F98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8E7F98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5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7 </w:t>
            </w:r>
            <w:r w:rsidRPr="008E7F98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8E7F98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2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4</w:t>
            </w:r>
            <w:r w:rsidRPr="008E7F98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, 1.37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264739" w:rsidRPr="00264739" w14:paraId="07FF18B5" w14:textId="77777777" w:rsidTr="00264739">
        <w:trPr>
          <w:trHeight w:val="300"/>
        </w:trPr>
        <w:tc>
          <w:tcPr>
            <w:tcW w:w="1276" w:type="dxa"/>
            <w:shd w:val="clear" w:color="auto" w:fill="auto"/>
            <w:vAlign w:val="center"/>
            <w:hideMark/>
          </w:tcPr>
          <w:p w14:paraId="12E7F7E5" w14:textId="77777777" w:rsidR="00264739" w:rsidRPr="00264739" w:rsidRDefault="00264739" w:rsidP="00FB4AB0">
            <w:pPr>
              <w:tabs>
                <w:tab w:val="left" w:pos="3969"/>
              </w:tabs>
              <w:rPr>
                <w:rFonts w:ascii="Century Gothic" w:eastAsia="Times New Roman" w:hAnsi="Century Gothic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81DBDB8" w14:textId="77777777" w:rsidR="00264739" w:rsidRPr="00264739" w:rsidRDefault="00264739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264739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IL-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041827" w14:textId="187CB29F" w:rsidR="00264739" w:rsidRPr="0071422B" w:rsidRDefault="0071422B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71422B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1F87FB" w14:textId="37DC9959" w:rsidR="00264739" w:rsidRPr="0071422B" w:rsidRDefault="0071422B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B06CAB" w14:textId="33677DC7" w:rsidR="00264739" w:rsidRPr="0071422B" w:rsidRDefault="00BD282F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45B6B6" w14:textId="5D4380DB" w:rsidR="00264739" w:rsidRPr="0071422B" w:rsidRDefault="00BD282F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9.0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07F2EBE" w14:textId="77777777" w:rsidR="00264739" w:rsidRPr="0071422B" w:rsidRDefault="00264739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5A312BED" w14:textId="43C9BC47" w:rsidR="00264739" w:rsidRPr="0071422B" w:rsidRDefault="00884E34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884E34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90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84E34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884E34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43, 1.89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6F1B82" w14:textId="0A2B8A62" w:rsidR="00264739" w:rsidRPr="0071422B" w:rsidRDefault="00625862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625862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8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6 </w:t>
            </w:r>
            <w:r w:rsidRPr="00625862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625862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30, 2.4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2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07F2018" w14:textId="089E148E" w:rsidR="00264739" w:rsidRPr="0071422B" w:rsidRDefault="008E7F98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8E7F98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.1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4 </w:t>
            </w:r>
            <w:r w:rsidRPr="008E7F98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8E7F98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6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2</w:t>
            </w:r>
            <w:r w:rsidRPr="008E7F98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, 2.09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264739" w:rsidRPr="00264739" w14:paraId="333D24ED" w14:textId="77777777" w:rsidTr="0026473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637F04" w14:textId="77777777" w:rsidR="00264739" w:rsidRPr="00264739" w:rsidRDefault="00264739" w:rsidP="00FB4AB0">
            <w:pPr>
              <w:tabs>
                <w:tab w:val="left" w:pos="3969"/>
              </w:tabs>
              <w:rPr>
                <w:rFonts w:ascii="Century Gothic" w:eastAsia="Times New Roman" w:hAnsi="Century Gothic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40C9D2F" w14:textId="77777777" w:rsidR="00264739" w:rsidRPr="00264739" w:rsidRDefault="00264739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264739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IL-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F70105" w14:textId="67201E3B" w:rsidR="00264739" w:rsidRPr="0071422B" w:rsidRDefault="0071422B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EEFAB3" w14:textId="6FBB08DE" w:rsidR="00264739" w:rsidRPr="0071422B" w:rsidRDefault="0071422B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1495B8" w14:textId="33EC3754" w:rsidR="00264739" w:rsidRPr="0071422B" w:rsidRDefault="00BD282F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C094E0" w14:textId="3B44C3FA" w:rsidR="00264739" w:rsidRPr="0071422B" w:rsidRDefault="00BD282F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21C37D4" w14:textId="77777777" w:rsidR="00264739" w:rsidRPr="0071422B" w:rsidRDefault="00264739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3F96B3C8" w14:textId="5E955EBA" w:rsidR="00264739" w:rsidRPr="0071422B" w:rsidRDefault="00884E34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884E34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7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8 </w:t>
            </w:r>
            <w:r w:rsidRPr="00884E34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884E34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4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6</w:t>
            </w:r>
            <w:r w:rsidRPr="00884E34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, 1.3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37BCB90" w14:textId="22F3A060" w:rsidR="00264739" w:rsidRPr="0071422B" w:rsidRDefault="00625862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625862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.04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25862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625862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4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</w:t>
            </w:r>
            <w:r w:rsidRPr="00625862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, 2.66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F3D06DE" w14:textId="0C655551" w:rsidR="00264739" w:rsidRPr="0071422B" w:rsidRDefault="008E7F98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8E7F98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.19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E7F98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8E7F98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6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9</w:t>
            </w:r>
            <w:r w:rsidRPr="008E7F98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, 2.06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264739" w:rsidRPr="00264739" w14:paraId="18D63103" w14:textId="77777777" w:rsidTr="00264739">
        <w:trPr>
          <w:trHeight w:val="241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BE6D5E" w14:textId="77777777" w:rsidR="00264739" w:rsidRPr="00264739" w:rsidRDefault="00264739" w:rsidP="00FB4AB0">
            <w:pPr>
              <w:tabs>
                <w:tab w:val="left" w:pos="3969"/>
              </w:tabs>
              <w:rPr>
                <w:rFonts w:ascii="Century Gothic" w:eastAsia="Times New Roman" w:hAnsi="Century Gothic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3767DBF" w14:textId="77777777" w:rsidR="00264739" w:rsidRPr="00264739" w:rsidRDefault="00264739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264739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IL-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C2F6FB" w14:textId="5790FE6E" w:rsidR="00264739" w:rsidRPr="0071422B" w:rsidRDefault="0071422B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26.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89D8EA" w14:textId="3D876F28" w:rsidR="00264739" w:rsidRPr="0071422B" w:rsidRDefault="0071422B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28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539221" w14:textId="23C02FA4" w:rsidR="00264739" w:rsidRPr="0071422B" w:rsidRDefault="00BD282F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26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19BF0C" w14:textId="51378EC4" w:rsidR="00264739" w:rsidRPr="0071422B" w:rsidRDefault="00BD282F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31.6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BC31F00" w14:textId="77777777" w:rsidR="00264739" w:rsidRPr="0071422B" w:rsidRDefault="00264739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378935B7" w14:textId="1B95510F" w:rsidR="00264739" w:rsidRPr="0071422B" w:rsidRDefault="00884E34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884E34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.12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84E34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884E34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85, 1.47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5DE8AEB" w14:textId="48FE7A90" w:rsidR="00264739" w:rsidRPr="0071422B" w:rsidRDefault="00625862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625862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.1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3 </w:t>
            </w:r>
            <w:r w:rsidRPr="00625862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625862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63, 2.02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5842040" w14:textId="57590DE2" w:rsidR="00264739" w:rsidRPr="0071422B" w:rsidRDefault="008E7F98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8E7F98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.31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E7F98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8E7F98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8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3</w:t>
            </w:r>
            <w:r w:rsidRPr="008E7F98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, 2.0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9)</w:t>
            </w:r>
          </w:p>
        </w:tc>
      </w:tr>
      <w:tr w:rsidR="009854FE" w:rsidRPr="00264739" w14:paraId="7FAFF574" w14:textId="77777777" w:rsidTr="00264739">
        <w:trPr>
          <w:trHeight w:val="241"/>
        </w:trPr>
        <w:tc>
          <w:tcPr>
            <w:tcW w:w="1276" w:type="dxa"/>
            <w:shd w:val="clear" w:color="auto" w:fill="auto"/>
            <w:noWrap/>
            <w:vAlign w:val="bottom"/>
          </w:tcPr>
          <w:p w14:paraId="0D221C70" w14:textId="77777777" w:rsidR="009854FE" w:rsidRPr="00264739" w:rsidRDefault="009854FE" w:rsidP="00FB4AB0">
            <w:pPr>
              <w:tabs>
                <w:tab w:val="left" w:pos="3969"/>
              </w:tabs>
              <w:rPr>
                <w:rFonts w:ascii="Century Gothic" w:eastAsia="Times New Roman" w:hAnsi="Century Gothic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0A99AAC" w14:textId="77777777" w:rsidR="009854FE" w:rsidRPr="00264739" w:rsidRDefault="009854FE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9FBC36" w14:textId="77777777" w:rsidR="009854FE" w:rsidRPr="0071422B" w:rsidRDefault="009854FE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0423AE" w14:textId="77777777" w:rsidR="009854FE" w:rsidRPr="0071422B" w:rsidRDefault="009854FE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5D9AFAA" w14:textId="77777777" w:rsidR="009854FE" w:rsidRPr="0071422B" w:rsidRDefault="009854FE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B34E45A" w14:textId="77777777" w:rsidR="009854FE" w:rsidRPr="0071422B" w:rsidRDefault="009854FE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7291122" w14:textId="77777777" w:rsidR="009854FE" w:rsidRPr="0071422B" w:rsidRDefault="009854FE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5D832748" w14:textId="77777777" w:rsidR="009854FE" w:rsidRPr="0071422B" w:rsidRDefault="009854FE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B86DE82" w14:textId="77777777" w:rsidR="009854FE" w:rsidRPr="0071422B" w:rsidRDefault="009854FE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012E38A" w14:textId="77777777" w:rsidR="009854FE" w:rsidRPr="0071422B" w:rsidRDefault="009854FE" w:rsidP="00FB4AB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854FE" w:rsidRPr="00264739" w14:paraId="1EED34D6" w14:textId="77777777" w:rsidTr="00264739">
        <w:trPr>
          <w:trHeight w:val="241"/>
        </w:trPr>
        <w:tc>
          <w:tcPr>
            <w:tcW w:w="1276" w:type="dxa"/>
            <w:shd w:val="clear" w:color="auto" w:fill="auto"/>
            <w:noWrap/>
            <w:vAlign w:val="bottom"/>
          </w:tcPr>
          <w:p w14:paraId="1C68588E" w14:textId="77777777" w:rsidR="009854FE" w:rsidRPr="00264739" w:rsidRDefault="009854FE" w:rsidP="009854FE">
            <w:pPr>
              <w:tabs>
                <w:tab w:val="left" w:pos="3969"/>
              </w:tabs>
              <w:rPr>
                <w:rFonts w:ascii="Century Gothic" w:eastAsia="Times New Roman" w:hAnsi="Century Gothic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A1A0B56" w14:textId="6EE31EAA" w:rsidR="009854FE" w:rsidRPr="00264739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0313E2">
              <w:rPr>
                <w:rFonts w:ascii="Century Gothic" w:eastAsia="Times New Roman" w:hAnsi="Century Gothic" w:cs="Arial"/>
                <w:sz w:val="20"/>
                <w:szCs w:val="20"/>
                <w:lang w:eastAsia="en-GB"/>
              </w:rPr>
              <w:t>IgG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31D496" w14:textId="7696C60B" w:rsidR="009854FE" w:rsidRPr="0071422B" w:rsidRDefault="00343C34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21096.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B53904" w14:textId="5A1BC47A" w:rsidR="009854FE" w:rsidRPr="00BB17D1" w:rsidRDefault="00343C34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BB17D1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24464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58FC9B" w14:textId="133ECE1F" w:rsidR="009854FE" w:rsidRPr="0071422B" w:rsidRDefault="00D35BE5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26257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DFC250" w14:textId="616A564F" w:rsidR="009854FE" w:rsidRPr="0071422B" w:rsidRDefault="00D35BE5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28431.4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0C2E6895" w14:textId="77777777" w:rsidR="009854FE" w:rsidRPr="0071422B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B6ED6CC" w14:textId="2913AE01" w:rsidR="009854FE" w:rsidRPr="0074228B" w:rsidRDefault="0074228B" w:rsidP="0074228B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74228B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.05 (0.92, 1.2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6333291" w14:textId="63B2DE4C" w:rsidR="009854FE" w:rsidRPr="0071422B" w:rsidRDefault="00F61B8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F61B8E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.0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8 </w:t>
            </w:r>
            <w:r w:rsidRPr="00F61B8E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F61B8E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8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7</w:t>
            </w:r>
            <w:r w:rsidRPr="00F61B8E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, 1.33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527B23A" w14:textId="57AA7C82" w:rsidR="009854FE" w:rsidRPr="004D0540" w:rsidRDefault="004D0540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4D0540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.10 (0.95, 1.28)</w:t>
            </w:r>
          </w:p>
        </w:tc>
      </w:tr>
      <w:tr w:rsidR="009854FE" w:rsidRPr="00264739" w14:paraId="0286A2B7" w14:textId="77777777" w:rsidTr="00264739">
        <w:trPr>
          <w:trHeight w:val="241"/>
        </w:trPr>
        <w:tc>
          <w:tcPr>
            <w:tcW w:w="1276" w:type="dxa"/>
            <w:shd w:val="clear" w:color="auto" w:fill="auto"/>
            <w:noWrap/>
            <w:vAlign w:val="bottom"/>
          </w:tcPr>
          <w:p w14:paraId="0D10C073" w14:textId="77777777" w:rsidR="009854FE" w:rsidRPr="00264739" w:rsidRDefault="009854FE" w:rsidP="009854FE">
            <w:pPr>
              <w:tabs>
                <w:tab w:val="left" w:pos="3969"/>
              </w:tabs>
              <w:rPr>
                <w:rFonts w:ascii="Century Gothic" w:eastAsia="Times New Roman" w:hAnsi="Century Gothic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6B3B2EC" w14:textId="4FC9DBF6" w:rsidR="009854FE" w:rsidRPr="00264739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0313E2">
              <w:rPr>
                <w:rFonts w:ascii="Century Gothic" w:eastAsia="Times New Roman" w:hAnsi="Century Gothic" w:cs="Arial"/>
                <w:sz w:val="20"/>
                <w:szCs w:val="20"/>
                <w:lang w:eastAsia="en-GB"/>
              </w:rPr>
              <w:t>Ig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E3FBF3" w14:textId="618DEC7C" w:rsidR="009854FE" w:rsidRPr="0071422B" w:rsidRDefault="00343C34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07.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45688D" w14:textId="575E732A" w:rsidR="009854FE" w:rsidRPr="0071422B" w:rsidRDefault="00343C34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21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C8C9CF" w14:textId="6279E428" w:rsidR="009854FE" w:rsidRPr="0071422B" w:rsidRDefault="00D35BE5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12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F2C2D9" w14:textId="68A84B4F" w:rsidR="009854FE" w:rsidRPr="0071422B" w:rsidRDefault="00D35BE5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42.7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1129BE99" w14:textId="77777777" w:rsidR="009854FE" w:rsidRPr="0071422B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0981BD2A" w14:textId="0038F4E5" w:rsidR="009854FE" w:rsidRPr="0071422B" w:rsidRDefault="0074228B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74228B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20 </w:t>
            </w:r>
            <w:r w:rsidRPr="0074228B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74228B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8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74228B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, 1.79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142B5F8" w14:textId="25BF61E1" w:rsidR="009854FE" w:rsidRPr="0071422B" w:rsidRDefault="00F61B8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F61B8E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.1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5 </w:t>
            </w:r>
            <w:r w:rsidRPr="00F61B8E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F61B8E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6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7</w:t>
            </w:r>
            <w:r w:rsidRPr="00F61B8E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, 1.9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8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74BD067" w14:textId="282CB7FA" w:rsidR="009854FE" w:rsidRPr="0071422B" w:rsidRDefault="004D0540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4D0540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.37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D0540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4D0540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59, 3.19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9854FE" w:rsidRPr="00264739" w14:paraId="50F2F875" w14:textId="77777777" w:rsidTr="00264739">
        <w:trPr>
          <w:trHeight w:val="241"/>
        </w:trPr>
        <w:tc>
          <w:tcPr>
            <w:tcW w:w="1276" w:type="dxa"/>
            <w:shd w:val="clear" w:color="auto" w:fill="auto"/>
            <w:noWrap/>
            <w:vAlign w:val="bottom"/>
          </w:tcPr>
          <w:p w14:paraId="021CE8CD" w14:textId="77777777" w:rsidR="009854FE" w:rsidRPr="00264739" w:rsidRDefault="009854FE" w:rsidP="009854FE">
            <w:pPr>
              <w:tabs>
                <w:tab w:val="left" w:pos="3969"/>
              </w:tabs>
              <w:rPr>
                <w:rFonts w:ascii="Century Gothic" w:eastAsia="Times New Roman" w:hAnsi="Century Gothic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A1BBB4C" w14:textId="0E084130" w:rsidR="009854FE" w:rsidRPr="00264739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0313E2">
              <w:rPr>
                <w:rFonts w:ascii="Century Gothic" w:eastAsia="Times New Roman" w:hAnsi="Century Gothic" w:cs="Arial"/>
                <w:sz w:val="20"/>
                <w:szCs w:val="20"/>
                <w:lang w:eastAsia="en-GB"/>
              </w:rPr>
              <w:t>IgG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ED0D47" w14:textId="1857FD41" w:rsidR="009854FE" w:rsidRPr="0071422B" w:rsidRDefault="00343C34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9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23113F" w14:textId="0C07E48A" w:rsidR="009854FE" w:rsidRPr="0071422B" w:rsidRDefault="00343C34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90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59570E" w14:textId="788A5B39" w:rsidR="009854FE" w:rsidRPr="0071422B" w:rsidRDefault="00D35BE5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95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6DA4A0" w14:textId="5237ADB3" w:rsidR="009854FE" w:rsidRPr="00BB17D1" w:rsidRDefault="00D35BE5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7D1"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  <w:lang w:eastAsia="en-GB"/>
              </w:rPr>
              <w:t>108.0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45187BB" w14:textId="77777777" w:rsidR="009854FE" w:rsidRPr="0071422B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76D10991" w14:textId="79B60B1B" w:rsidR="009854FE" w:rsidRPr="0071422B" w:rsidRDefault="003F0499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3F0499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97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F0499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3F0499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92, 1.03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C68EA99" w14:textId="34204335" w:rsidR="009854FE" w:rsidRPr="0071422B" w:rsidRDefault="00F61B8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F61B8E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.0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2 </w:t>
            </w:r>
            <w:r w:rsidRPr="00F61B8E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F61B8E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9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8</w:t>
            </w:r>
            <w:r w:rsidRPr="00F61B8E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, 1.0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6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FFCD136" w14:textId="06A2222E" w:rsidR="009854FE" w:rsidRPr="008E7F98" w:rsidRDefault="004D0540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7F98"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  <w:lang w:eastAsia="en-GB"/>
              </w:rPr>
              <w:t>1.17 (1.05, 1.29)</w:t>
            </w:r>
          </w:p>
        </w:tc>
      </w:tr>
      <w:tr w:rsidR="009854FE" w:rsidRPr="00264739" w14:paraId="5054B15D" w14:textId="77777777" w:rsidTr="00264739">
        <w:trPr>
          <w:trHeight w:val="241"/>
        </w:trPr>
        <w:tc>
          <w:tcPr>
            <w:tcW w:w="1276" w:type="dxa"/>
            <w:shd w:val="clear" w:color="auto" w:fill="auto"/>
            <w:noWrap/>
            <w:vAlign w:val="bottom"/>
          </w:tcPr>
          <w:p w14:paraId="14327374" w14:textId="77777777" w:rsidR="009854FE" w:rsidRPr="00264739" w:rsidRDefault="009854FE" w:rsidP="009854FE">
            <w:pPr>
              <w:tabs>
                <w:tab w:val="left" w:pos="3969"/>
              </w:tabs>
              <w:rPr>
                <w:rFonts w:ascii="Century Gothic" w:eastAsia="Times New Roman" w:hAnsi="Century Gothic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E83DF89" w14:textId="77777777" w:rsidR="009854FE" w:rsidRPr="00264739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238607" w14:textId="77777777" w:rsidR="009854FE" w:rsidRPr="0071422B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D98CBD" w14:textId="77777777" w:rsidR="009854FE" w:rsidRPr="0071422B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1F91277" w14:textId="77777777" w:rsidR="009854FE" w:rsidRPr="0071422B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B4636FA" w14:textId="77777777" w:rsidR="009854FE" w:rsidRPr="0071422B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1FB7BCD6" w14:textId="77777777" w:rsidR="009854FE" w:rsidRPr="0071422B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6D41111" w14:textId="77777777" w:rsidR="009854FE" w:rsidRPr="0071422B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09FA346" w14:textId="77777777" w:rsidR="009854FE" w:rsidRPr="0071422B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7479610" w14:textId="77777777" w:rsidR="009854FE" w:rsidRPr="0071422B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854FE" w:rsidRPr="00264739" w14:paraId="45AD47A1" w14:textId="77777777" w:rsidTr="00264739">
        <w:trPr>
          <w:trHeight w:val="273"/>
        </w:trPr>
        <w:tc>
          <w:tcPr>
            <w:tcW w:w="1276" w:type="dxa"/>
            <w:shd w:val="clear" w:color="auto" w:fill="auto"/>
            <w:vAlign w:val="center"/>
            <w:hideMark/>
          </w:tcPr>
          <w:p w14:paraId="6C22F9EF" w14:textId="4AA79AB7" w:rsidR="009854FE" w:rsidRPr="00264739" w:rsidRDefault="009854FE" w:rsidP="009854FE">
            <w:pPr>
              <w:tabs>
                <w:tab w:val="left" w:pos="3969"/>
              </w:tabs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TT</w:t>
            </w:r>
            <w:r w:rsidRPr="00264739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DB285C" w14:textId="77777777" w:rsidR="009854FE" w:rsidRPr="00264739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4739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IFN</w:t>
            </w:r>
            <w:proofErr w:type="spellEnd"/>
            <w:r w:rsidRPr="00264739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-γ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A7FF81" w14:textId="7DC37E9E" w:rsidR="009854FE" w:rsidRPr="0071422B" w:rsidRDefault="0071422B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01C689" w14:textId="06186B44" w:rsidR="009854FE" w:rsidRPr="0071422B" w:rsidRDefault="0071422B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2A6B54" w14:textId="33ECC2CF" w:rsidR="009854FE" w:rsidRPr="0071422B" w:rsidRDefault="00BD282F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64757F" w14:textId="67D63B74" w:rsidR="009854FE" w:rsidRPr="0071422B" w:rsidRDefault="00BD282F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1BFC45E8" w14:textId="77777777" w:rsidR="009854FE" w:rsidRPr="0071422B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381294AC" w14:textId="32741883" w:rsidR="009854FE" w:rsidRPr="0071422B" w:rsidRDefault="00884E34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884E34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.08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84E34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884E34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46, 2.5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BDE5796" w14:textId="0071CA97" w:rsidR="009854FE" w:rsidRPr="0071422B" w:rsidRDefault="00625862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625862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9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4 </w:t>
            </w:r>
            <w:r w:rsidRPr="00625862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625862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3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5</w:t>
            </w:r>
            <w:r w:rsidRPr="00625862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, 2.5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4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BD2EBCF" w14:textId="7B6FDA7E" w:rsidR="009854FE" w:rsidRPr="0071422B" w:rsidRDefault="008E7F98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8E7F98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5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7 </w:t>
            </w:r>
            <w:r w:rsidRPr="008E7F98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8E7F98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23, 1.3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8)</w:t>
            </w:r>
          </w:p>
        </w:tc>
      </w:tr>
      <w:tr w:rsidR="009854FE" w:rsidRPr="00264739" w14:paraId="2037B86A" w14:textId="77777777" w:rsidTr="0026473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A1C6C1" w14:textId="77777777" w:rsidR="009854FE" w:rsidRPr="00264739" w:rsidRDefault="009854FE" w:rsidP="009854FE">
            <w:pPr>
              <w:tabs>
                <w:tab w:val="left" w:pos="3969"/>
              </w:tabs>
              <w:rPr>
                <w:rFonts w:ascii="Century Gothic" w:eastAsia="Times New Roman" w:hAnsi="Century Gothic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05296BC" w14:textId="77777777" w:rsidR="009854FE" w:rsidRPr="00264739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264739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IL-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6D5BC0" w14:textId="72C30C95" w:rsidR="009854FE" w:rsidRPr="0071422B" w:rsidRDefault="0071422B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65AA18" w14:textId="131FC129" w:rsidR="009854FE" w:rsidRPr="0071422B" w:rsidRDefault="0071422B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3B304B" w14:textId="5A11A946" w:rsidR="009854FE" w:rsidRPr="0071422B" w:rsidRDefault="00BD282F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B84AFD" w14:textId="13C59F80" w:rsidR="009854FE" w:rsidRPr="0071422B" w:rsidRDefault="00BD282F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E21D063" w14:textId="77777777" w:rsidR="009854FE" w:rsidRPr="0071422B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2442D38" w14:textId="17262BA0" w:rsidR="009854FE" w:rsidRPr="0071422B" w:rsidRDefault="00884E34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884E34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.00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84E34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884E34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62, 1.62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C87B394" w14:textId="27AFD3C2" w:rsidR="009854FE" w:rsidRPr="0071422B" w:rsidRDefault="00625862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625862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7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7 </w:t>
            </w:r>
            <w:r w:rsidRPr="00625862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625862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4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7</w:t>
            </w:r>
            <w:r w:rsidRPr="00625862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, 1.26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D0126BC" w14:textId="7E9A6467" w:rsidR="009854FE" w:rsidRPr="0071422B" w:rsidRDefault="008E7F98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8E7F98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.6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1 </w:t>
            </w:r>
            <w:r w:rsidRPr="008E7F98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8E7F98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5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5</w:t>
            </w:r>
            <w:r w:rsidRPr="008E7F98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, 4.74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9854FE" w:rsidRPr="00264739" w14:paraId="0D88A1C3" w14:textId="77777777" w:rsidTr="0026473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AA843D" w14:textId="77777777" w:rsidR="009854FE" w:rsidRPr="00264739" w:rsidRDefault="009854FE" w:rsidP="009854FE">
            <w:pPr>
              <w:tabs>
                <w:tab w:val="left" w:pos="3969"/>
              </w:tabs>
              <w:rPr>
                <w:rFonts w:ascii="Century Gothic" w:eastAsia="Times New Roman" w:hAnsi="Century Gothic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C9FE7CE" w14:textId="77777777" w:rsidR="009854FE" w:rsidRPr="00264739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264739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IL-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8CCD42" w14:textId="12993DDF" w:rsidR="009854FE" w:rsidRPr="0071422B" w:rsidRDefault="0071422B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AB4DE5" w14:textId="2B662204" w:rsidR="009854FE" w:rsidRPr="0071422B" w:rsidRDefault="0071422B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D819C4" w14:textId="21846AE4" w:rsidR="009854FE" w:rsidRPr="0071422B" w:rsidRDefault="00BD282F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614A4C" w14:textId="443900C5" w:rsidR="009854FE" w:rsidRPr="0071422B" w:rsidRDefault="00BD282F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F6C1422" w14:textId="77777777" w:rsidR="009854FE" w:rsidRPr="0071422B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04D43FB" w14:textId="4FFD0BFB" w:rsidR="009854FE" w:rsidRPr="0071422B" w:rsidRDefault="00884E34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884E34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86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84E34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884E34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5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4</w:t>
            </w:r>
            <w:r w:rsidRPr="00884E34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, 1.3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F35AFC0" w14:textId="4D2F0C15" w:rsidR="009854FE" w:rsidRPr="0071422B" w:rsidRDefault="00625862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625862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75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25862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625862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5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3</w:t>
            </w:r>
            <w:r w:rsidRPr="00625862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, 1.0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6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9A44219" w14:textId="51E38B0D" w:rsidR="009854FE" w:rsidRPr="0071422B" w:rsidRDefault="008E7F98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8E7F98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.1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1 </w:t>
            </w:r>
            <w:r w:rsidRPr="008E7F98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8E7F98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56, 2.17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9854FE" w:rsidRPr="00264739" w14:paraId="4DDAD705" w14:textId="77777777" w:rsidTr="0026473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B25FCD" w14:textId="77777777" w:rsidR="009854FE" w:rsidRPr="00264739" w:rsidRDefault="009854FE" w:rsidP="009854FE">
            <w:pPr>
              <w:tabs>
                <w:tab w:val="left" w:pos="3969"/>
              </w:tabs>
              <w:rPr>
                <w:rFonts w:ascii="Century Gothic" w:eastAsia="Times New Roman" w:hAnsi="Century Gothic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F120A85" w14:textId="77777777" w:rsidR="009854FE" w:rsidRPr="00264739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264739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IL-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2A825D" w14:textId="6E20F168" w:rsidR="009854FE" w:rsidRPr="0071422B" w:rsidRDefault="0071422B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D7C86F" w14:textId="1DE6EA1B" w:rsidR="009854FE" w:rsidRPr="0071422B" w:rsidRDefault="0071422B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3108F7" w14:textId="6C3ADC66" w:rsidR="009854FE" w:rsidRPr="0071422B" w:rsidRDefault="00BD282F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31D6E2" w14:textId="3B0DA88A" w:rsidR="009854FE" w:rsidRPr="0071422B" w:rsidRDefault="00BD282F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F0D45FC" w14:textId="77777777" w:rsidR="009854FE" w:rsidRPr="0071422B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B42C2FD" w14:textId="64F7A1E7" w:rsidR="009854FE" w:rsidRPr="0071422B" w:rsidRDefault="00884E34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884E34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9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5 </w:t>
            </w:r>
            <w:r w:rsidRPr="00884E34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884E34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6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2</w:t>
            </w:r>
            <w:r w:rsidRPr="00884E34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, 1.4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B3F5A38" w14:textId="1197B9C5" w:rsidR="009854FE" w:rsidRPr="0071422B" w:rsidRDefault="008E7F98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.</w:t>
            </w:r>
            <w:r w:rsidRPr="008E7F98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5 </w:t>
            </w:r>
            <w:r w:rsidRPr="008E7F98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8E7F98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4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5</w:t>
            </w:r>
            <w:r w:rsidRPr="008E7F98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, 1.60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8750F5A" w14:textId="760B562B" w:rsidR="009854FE" w:rsidRPr="0071422B" w:rsidRDefault="009843A5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9843A5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.1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3 </w:t>
            </w:r>
            <w:r w:rsidRPr="009843A5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9843A5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53, 2.3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7)</w:t>
            </w:r>
          </w:p>
        </w:tc>
      </w:tr>
      <w:tr w:rsidR="009854FE" w:rsidRPr="00264739" w14:paraId="0C4C8E05" w14:textId="77777777" w:rsidTr="0026473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0425D933" w14:textId="77777777" w:rsidR="009854FE" w:rsidRPr="00264739" w:rsidRDefault="009854FE" w:rsidP="009854FE">
            <w:pPr>
              <w:tabs>
                <w:tab w:val="left" w:pos="3969"/>
              </w:tabs>
              <w:rPr>
                <w:rFonts w:ascii="Century Gothic" w:eastAsia="Times New Roman" w:hAnsi="Century Gothic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B0A3AF1" w14:textId="77777777" w:rsidR="009854FE" w:rsidRPr="00264739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83F8FC" w14:textId="77777777" w:rsidR="009854FE" w:rsidRPr="0071422B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F38F52" w14:textId="77777777" w:rsidR="009854FE" w:rsidRPr="0071422B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9CE2A55" w14:textId="77777777" w:rsidR="009854FE" w:rsidRPr="0071422B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53AEE4B" w14:textId="77777777" w:rsidR="009854FE" w:rsidRPr="0071422B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0D4B758" w14:textId="77777777" w:rsidR="009854FE" w:rsidRPr="0071422B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B8A8DCD" w14:textId="77777777" w:rsidR="009854FE" w:rsidRPr="0071422B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D6EBB6C" w14:textId="77777777" w:rsidR="009854FE" w:rsidRPr="0071422B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C192927" w14:textId="77777777" w:rsidR="009854FE" w:rsidRPr="0071422B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854FE" w:rsidRPr="00264739" w14:paraId="72AEF8C5" w14:textId="77777777" w:rsidTr="0026473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75E2054F" w14:textId="77777777" w:rsidR="009854FE" w:rsidRPr="00264739" w:rsidRDefault="009854FE" w:rsidP="009854FE">
            <w:pPr>
              <w:tabs>
                <w:tab w:val="left" w:pos="3969"/>
              </w:tabs>
              <w:rPr>
                <w:rFonts w:ascii="Century Gothic" w:eastAsia="Times New Roman" w:hAnsi="Century Gothic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AF28D99" w14:textId="0DEFB7A6" w:rsidR="009854FE" w:rsidRPr="00264739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0313E2">
              <w:rPr>
                <w:rFonts w:ascii="Century Gothic" w:eastAsia="Times New Roman" w:hAnsi="Century Gothic" w:cs="Arial"/>
                <w:sz w:val="20"/>
                <w:szCs w:val="20"/>
                <w:lang w:eastAsia="en-GB"/>
              </w:rPr>
              <w:t>IgG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2F27FC" w14:textId="7D94C8DF" w:rsidR="009854FE" w:rsidRPr="0071422B" w:rsidRDefault="00D35BE5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49033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1DBCB3" w14:textId="0AC2CC1A" w:rsidR="009854FE" w:rsidRPr="0071422B" w:rsidRDefault="00D35BE5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45348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DCE3D1" w14:textId="47CAE458" w:rsidR="009854FE" w:rsidRPr="00BB17D1" w:rsidRDefault="00D35BE5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BB17D1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43282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1C72AA" w14:textId="6F8BA13A" w:rsidR="009854FE" w:rsidRPr="0071422B" w:rsidRDefault="00D35BE5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40727.4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68679DE7" w14:textId="77777777" w:rsidR="009854FE" w:rsidRPr="0071422B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A2195F6" w14:textId="74A6BD72" w:rsidR="009854FE" w:rsidRPr="0071422B" w:rsidRDefault="00F61B8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="003F0499" w:rsidRPr="003F0499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97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3F0499" w:rsidRPr="003F0499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="003F0499" w:rsidRPr="003F0499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87, 1.09</w:t>
            </w:r>
            <w:r w:rsidR="003F0499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582DF8D" w14:textId="53A38011" w:rsidR="009854FE" w:rsidRPr="00F61B8E" w:rsidRDefault="00F61B8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F61B8E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.96 (0.87, 1.06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8C6EE41" w14:textId="17DE3CB2" w:rsidR="009854FE" w:rsidRPr="0071422B" w:rsidRDefault="004D0540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4D0540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9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2 </w:t>
            </w:r>
            <w:r w:rsidRPr="004D0540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4D0540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8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</w:t>
            </w:r>
            <w:r w:rsidRPr="004D0540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,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D0540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.04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9854FE" w:rsidRPr="00264739" w14:paraId="573557AD" w14:textId="77777777" w:rsidTr="0026473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6FF108EA" w14:textId="77777777" w:rsidR="009854FE" w:rsidRPr="00264739" w:rsidRDefault="009854FE" w:rsidP="009854FE">
            <w:pPr>
              <w:tabs>
                <w:tab w:val="left" w:pos="3969"/>
              </w:tabs>
              <w:rPr>
                <w:rFonts w:ascii="Century Gothic" w:eastAsia="Times New Roman" w:hAnsi="Century Gothic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CEFF491" w14:textId="71165B59" w:rsidR="009854FE" w:rsidRPr="00264739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0313E2">
              <w:rPr>
                <w:rFonts w:ascii="Century Gothic" w:eastAsia="Times New Roman" w:hAnsi="Century Gothic" w:cs="Arial"/>
                <w:sz w:val="20"/>
                <w:szCs w:val="20"/>
                <w:lang w:eastAsia="en-GB"/>
              </w:rPr>
              <w:t>Ig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862661" w14:textId="20020FC1" w:rsidR="009854FE" w:rsidRPr="0071422B" w:rsidRDefault="00D35BE5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616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7B50EB" w14:textId="4062CB4C" w:rsidR="009854FE" w:rsidRPr="0071422B" w:rsidRDefault="00D35BE5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713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DC46FA" w14:textId="370B5775" w:rsidR="009854FE" w:rsidRPr="0071422B" w:rsidRDefault="00D35BE5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750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9BA52E" w14:textId="00514CDD" w:rsidR="009854FE" w:rsidRPr="0071422B" w:rsidRDefault="00D35BE5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954.9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291CD70A" w14:textId="77777777" w:rsidR="009854FE" w:rsidRPr="0071422B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527261E4" w14:textId="195810D6" w:rsidR="009854FE" w:rsidRPr="0071422B" w:rsidRDefault="00F61B8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F61B8E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.33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61B8E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F61B8E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5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7</w:t>
            </w:r>
            <w:r w:rsidRPr="00F61B8E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, 3.10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92237B5" w14:textId="5F5CD58C" w:rsidR="009854FE" w:rsidRPr="0071422B" w:rsidRDefault="00F61B8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F61B8E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.50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61B8E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F61B8E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58, 3.85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0BFBFFF" w14:textId="1EBF1624" w:rsidR="009854FE" w:rsidRPr="0071422B" w:rsidRDefault="00C07060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C07060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.7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4 </w:t>
            </w:r>
            <w:r w:rsidRPr="00C07060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C07060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89, 3.39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9854FE" w:rsidRPr="00264739" w14:paraId="0BDAA805" w14:textId="77777777" w:rsidTr="00264739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14:paraId="347170F9" w14:textId="77777777" w:rsidR="009854FE" w:rsidRPr="00264739" w:rsidRDefault="009854FE" w:rsidP="009854FE">
            <w:pPr>
              <w:tabs>
                <w:tab w:val="left" w:pos="3969"/>
              </w:tabs>
              <w:rPr>
                <w:rFonts w:ascii="Century Gothic" w:eastAsia="Times New Roman" w:hAnsi="Century Gothic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F07DFB0" w14:textId="01BB5162" w:rsidR="009854FE" w:rsidRPr="00264739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0313E2">
              <w:rPr>
                <w:rFonts w:ascii="Century Gothic" w:eastAsia="Times New Roman" w:hAnsi="Century Gothic" w:cs="Arial"/>
                <w:sz w:val="20"/>
                <w:szCs w:val="20"/>
                <w:lang w:eastAsia="en-GB"/>
              </w:rPr>
              <w:t>IgG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1D5DF8" w14:textId="5DBF675A" w:rsidR="009854FE" w:rsidRPr="0071422B" w:rsidRDefault="00D35BE5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2259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AAD6D3" w14:textId="0C0D54AF" w:rsidR="009854FE" w:rsidRPr="0071422B" w:rsidRDefault="00D35BE5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1877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002D80" w14:textId="187E7F2F" w:rsidR="009854FE" w:rsidRPr="0071422B" w:rsidRDefault="00D35BE5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3031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DE60F7" w14:textId="1FF34E4E" w:rsidR="009854FE" w:rsidRPr="0071422B" w:rsidRDefault="00D35BE5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1678.8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393AB8ED" w14:textId="77777777" w:rsidR="009854FE" w:rsidRPr="0071422B" w:rsidRDefault="009854F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1CD523BB" w14:textId="30F16C61" w:rsidR="009854FE" w:rsidRPr="0071422B" w:rsidRDefault="00F61B8E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F61B8E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.06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61B8E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F61B8E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84, 1.33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7C88949" w14:textId="7C227E92" w:rsidR="009854FE" w:rsidRPr="0071422B" w:rsidRDefault="004D0540" w:rsidP="004D0540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4D0540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.20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D0540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4D0540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9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8</w:t>
            </w:r>
            <w:r w:rsidRPr="004D0540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, 1.4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8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34792E2" w14:textId="56CA9CE1" w:rsidR="009854FE" w:rsidRPr="0071422B" w:rsidRDefault="00C07060" w:rsidP="009854FE">
            <w:pPr>
              <w:tabs>
                <w:tab w:val="left" w:pos="3969"/>
              </w:tabs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</w:pPr>
            <w:r w:rsidRPr="00C07060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1.0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 xml:space="preserve">9 </w:t>
            </w:r>
            <w:r w:rsidRPr="00C07060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0</w:t>
            </w:r>
            <w:r w:rsidRPr="00C07060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.72, 1.6</w:t>
            </w:r>
            <w:r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GB"/>
              </w:rPr>
              <w:t>4)</w:t>
            </w:r>
          </w:p>
        </w:tc>
      </w:tr>
    </w:tbl>
    <w:p w14:paraId="6ABE8E2D" w14:textId="77777777" w:rsidR="0029413B" w:rsidRDefault="0029413B" w:rsidP="0029413B">
      <w:pPr>
        <w:spacing w:line="360" w:lineRule="auto"/>
        <w:rPr>
          <w:rFonts w:ascii="Century Gothic" w:eastAsia="Times New Roman" w:hAnsi="Century Gothic" w:cs="Arial"/>
          <w:b/>
          <w:color w:val="000000"/>
          <w:sz w:val="18"/>
          <w:szCs w:val="18"/>
          <w:lang w:eastAsia="en-GB"/>
        </w:rPr>
      </w:pPr>
    </w:p>
    <w:p w14:paraId="5906C95E" w14:textId="134F7816" w:rsidR="0029413B" w:rsidRPr="00FA1F8F" w:rsidRDefault="0029413B" w:rsidP="00FA1F8F">
      <w:pPr>
        <w:spacing w:line="360" w:lineRule="auto"/>
        <w:rPr>
          <w:rFonts w:ascii="Century Gothic" w:hAnsi="Century Gothic" w:cs="Arial"/>
          <w:sz w:val="18"/>
          <w:szCs w:val="18"/>
          <w:lang w:val="en-GB"/>
        </w:rPr>
      </w:pPr>
      <w:proofErr w:type="spellStart"/>
      <w:r w:rsidRPr="00FA1F8F">
        <w:rPr>
          <w:rFonts w:ascii="Century Gothic" w:eastAsia="Times New Roman" w:hAnsi="Century Gothic" w:cs="Arial"/>
          <w:b/>
          <w:color w:val="000000"/>
          <w:sz w:val="18"/>
          <w:szCs w:val="18"/>
          <w:lang w:eastAsia="en-GB"/>
        </w:rPr>
        <w:t>SmKK</w:t>
      </w:r>
      <w:proofErr w:type="spellEnd"/>
      <w:r w:rsidRPr="00FA1F8F">
        <w:rPr>
          <w:rFonts w:ascii="Century Gothic" w:eastAsia="Times New Roman" w:hAnsi="Century Gothic" w:cs="Arial"/>
          <w:b/>
          <w:color w:val="000000"/>
          <w:sz w:val="18"/>
          <w:szCs w:val="18"/>
          <w:lang w:eastAsia="en-GB"/>
        </w:rPr>
        <w:t>-</w:t>
      </w:r>
      <w:r w:rsidRPr="00FA1F8F">
        <w:rPr>
          <w:rFonts w:ascii="Century Gothic" w:eastAsia="Times New Roman" w:hAnsi="Century Gothic" w:cs="Arial"/>
          <w:color w:val="000000"/>
          <w:sz w:val="18"/>
          <w:szCs w:val="18"/>
          <w:lang w:eastAsia="en-GB"/>
        </w:rPr>
        <w:t>: Kato-Katz negative result (</w:t>
      </w:r>
      <w:r w:rsidRPr="00FA1F8F">
        <w:rPr>
          <w:rFonts w:ascii="Century Gothic" w:eastAsia="Times New Roman" w:hAnsi="Century Gothic" w:cs="Arial"/>
          <w:i/>
          <w:color w:val="000000"/>
          <w:sz w:val="18"/>
          <w:szCs w:val="18"/>
          <w:lang w:eastAsia="en-GB"/>
        </w:rPr>
        <w:t>S. mansoni</w:t>
      </w:r>
      <w:r w:rsidRPr="00FA1F8F">
        <w:rPr>
          <w:rFonts w:ascii="Century Gothic" w:eastAsia="Times New Roman" w:hAnsi="Century Gothic" w:cs="Arial"/>
          <w:color w:val="000000"/>
          <w:sz w:val="18"/>
          <w:szCs w:val="18"/>
          <w:lang w:eastAsia="en-GB"/>
        </w:rPr>
        <w:t xml:space="preserve">), single stool sample; </w:t>
      </w:r>
      <w:proofErr w:type="spellStart"/>
      <w:r w:rsidRPr="00FA1F8F">
        <w:rPr>
          <w:rFonts w:ascii="Century Gothic" w:eastAsia="Times New Roman" w:hAnsi="Century Gothic" w:cs="Arial"/>
          <w:b/>
          <w:color w:val="000000"/>
          <w:sz w:val="18"/>
          <w:szCs w:val="18"/>
          <w:lang w:eastAsia="en-GB"/>
        </w:rPr>
        <w:t>SmKK</w:t>
      </w:r>
      <w:r w:rsidRPr="00FA1F8F">
        <w:rPr>
          <w:rFonts w:ascii="Century Gothic" w:eastAsia="Times New Roman" w:hAnsi="Century Gothic" w:cs="Arial"/>
          <w:b/>
          <w:color w:val="000000"/>
          <w:sz w:val="18"/>
          <w:szCs w:val="18"/>
          <w:vertAlign w:val="superscript"/>
          <w:lang w:eastAsia="en-GB"/>
        </w:rPr>
        <w:t>low</w:t>
      </w:r>
      <w:proofErr w:type="spellEnd"/>
      <w:r w:rsidRPr="00FA1F8F">
        <w:rPr>
          <w:rFonts w:ascii="Century Gothic" w:eastAsia="Times New Roman" w:hAnsi="Century Gothic" w:cs="Arial"/>
          <w:color w:val="000000"/>
          <w:sz w:val="18"/>
          <w:szCs w:val="18"/>
          <w:lang w:eastAsia="en-GB"/>
        </w:rPr>
        <w:t>: Kato-Katz positivity</w:t>
      </w:r>
      <w:r w:rsidRPr="00FA1F8F">
        <w:rPr>
          <w:rFonts w:ascii="Century Gothic" w:hAnsi="Century Gothic" w:cs="Arial"/>
          <w:sz w:val="18"/>
          <w:szCs w:val="18"/>
          <w:lang w:val="en-GB"/>
        </w:rPr>
        <w:t>, low infection intensity (1-99 eggs/g);</w:t>
      </w:r>
      <w:r w:rsidRPr="00FA1F8F">
        <w:rPr>
          <w:rFonts w:ascii="Century Gothic" w:eastAsia="Times New Roman" w:hAnsi="Century Gothic" w:cs="Arial"/>
          <w:color w:val="000000"/>
          <w:sz w:val="18"/>
          <w:szCs w:val="18"/>
          <w:lang w:eastAsia="en-GB"/>
        </w:rPr>
        <w:t xml:space="preserve"> </w:t>
      </w:r>
      <w:proofErr w:type="spellStart"/>
      <w:r w:rsidRPr="00FA1F8F">
        <w:rPr>
          <w:rFonts w:ascii="Century Gothic" w:eastAsia="Times New Roman" w:hAnsi="Century Gothic" w:cs="Arial"/>
          <w:b/>
          <w:color w:val="000000"/>
          <w:sz w:val="18"/>
          <w:szCs w:val="18"/>
          <w:lang w:eastAsia="en-GB"/>
        </w:rPr>
        <w:t>SmKK</w:t>
      </w:r>
      <w:r w:rsidRPr="00FA1F8F">
        <w:rPr>
          <w:rFonts w:ascii="Century Gothic" w:eastAsia="Times New Roman" w:hAnsi="Century Gothic" w:cs="Arial"/>
          <w:b/>
          <w:color w:val="000000"/>
          <w:sz w:val="18"/>
          <w:szCs w:val="18"/>
          <w:vertAlign w:val="superscript"/>
          <w:lang w:eastAsia="en-GB"/>
        </w:rPr>
        <w:t>mod</w:t>
      </w:r>
      <w:proofErr w:type="spellEnd"/>
      <w:r w:rsidRPr="00FA1F8F">
        <w:rPr>
          <w:rFonts w:ascii="Century Gothic" w:eastAsia="Times New Roman" w:hAnsi="Century Gothic" w:cs="Arial"/>
          <w:color w:val="000000"/>
          <w:sz w:val="18"/>
          <w:szCs w:val="18"/>
          <w:lang w:eastAsia="en-GB"/>
        </w:rPr>
        <w:t>: Kato-Katz positivity</w:t>
      </w:r>
      <w:r w:rsidRPr="00FA1F8F">
        <w:rPr>
          <w:rFonts w:ascii="Century Gothic" w:hAnsi="Century Gothic" w:cs="Arial"/>
          <w:sz w:val="18"/>
          <w:szCs w:val="18"/>
          <w:lang w:val="en-GB"/>
        </w:rPr>
        <w:t>, moderate infection intensity (100-399 eggs/g);</w:t>
      </w:r>
      <w:r w:rsidRPr="00FA1F8F">
        <w:rPr>
          <w:rFonts w:ascii="Century Gothic" w:eastAsia="Times New Roman" w:hAnsi="Century Gothic" w:cs="Arial"/>
          <w:color w:val="000000"/>
          <w:sz w:val="18"/>
          <w:szCs w:val="18"/>
          <w:lang w:eastAsia="en-GB"/>
        </w:rPr>
        <w:t xml:space="preserve"> </w:t>
      </w:r>
      <w:proofErr w:type="spellStart"/>
      <w:r w:rsidRPr="00FA1F8F">
        <w:rPr>
          <w:rFonts w:ascii="Century Gothic" w:eastAsia="Times New Roman" w:hAnsi="Century Gothic" w:cs="Arial"/>
          <w:b/>
          <w:color w:val="000000"/>
          <w:sz w:val="18"/>
          <w:szCs w:val="18"/>
          <w:lang w:eastAsia="en-GB"/>
        </w:rPr>
        <w:t>SmKK</w:t>
      </w:r>
      <w:r w:rsidRPr="00FA1F8F">
        <w:rPr>
          <w:rFonts w:ascii="Century Gothic" w:eastAsia="Times New Roman" w:hAnsi="Century Gothic" w:cs="Arial"/>
          <w:b/>
          <w:color w:val="000000"/>
          <w:sz w:val="18"/>
          <w:szCs w:val="18"/>
          <w:vertAlign w:val="superscript"/>
          <w:lang w:eastAsia="en-GB"/>
        </w:rPr>
        <w:t>heavy</w:t>
      </w:r>
      <w:proofErr w:type="spellEnd"/>
      <w:r w:rsidRPr="00FA1F8F">
        <w:rPr>
          <w:rFonts w:ascii="Century Gothic" w:eastAsia="Times New Roman" w:hAnsi="Century Gothic" w:cs="Arial"/>
          <w:color w:val="000000"/>
          <w:sz w:val="18"/>
          <w:szCs w:val="18"/>
          <w:lang w:eastAsia="en-GB"/>
        </w:rPr>
        <w:t>: Kato-Katz positivity</w:t>
      </w:r>
      <w:r w:rsidRPr="00FA1F8F">
        <w:rPr>
          <w:rFonts w:ascii="Century Gothic" w:hAnsi="Century Gothic" w:cs="Arial"/>
          <w:sz w:val="18"/>
          <w:szCs w:val="18"/>
          <w:lang w:val="en-GB"/>
        </w:rPr>
        <w:t>, heavy infection intensity (≥400 eggs/g)</w:t>
      </w:r>
    </w:p>
    <w:p w14:paraId="746803D2" w14:textId="77777777" w:rsidR="0029413B" w:rsidRDefault="0029413B" w:rsidP="00FA1F8F">
      <w:pPr>
        <w:spacing w:line="360" w:lineRule="auto"/>
        <w:rPr>
          <w:rFonts w:ascii="Century Gothic" w:hAnsi="Century Gothic" w:cs="Times New Roman"/>
          <w:sz w:val="18"/>
          <w:szCs w:val="18"/>
        </w:rPr>
      </w:pPr>
      <w:r w:rsidRPr="00FA1F8F">
        <w:rPr>
          <w:rFonts w:ascii="Century Gothic" w:eastAsia="Times New Roman" w:hAnsi="Century Gothic" w:cs="Arial"/>
          <w:bCs/>
          <w:color w:val="000000"/>
          <w:sz w:val="18"/>
          <w:szCs w:val="18"/>
          <w:lang w:eastAsia="en-GB"/>
        </w:rPr>
        <w:t>*</w:t>
      </w:r>
      <w:r w:rsidRPr="00FA1F8F">
        <w:rPr>
          <w:rFonts w:ascii="Century Gothic" w:hAnsi="Century Gothic" w:cs="Times New Roman"/>
          <w:sz w:val="18"/>
          <w:szCs w:val="18"/>
        </w:rPr>
        <w:t>reference</w:t>
      </w:r>
      <w:r w:rsidRPr="0029413B">
        <w:rPr>
          <w:rFonts w:ascii="Century Gothic" w:hAnsi="Century Gothic" w:cs="Times New Roman"/>
          <w:sz w:val="18"/>
          <w:szCs w:val="18"/>
        </w:rPr>
        <w:t xml:space="preserve"> category</w:t>
      </w:r>
      <w:r>
        <w:rPr>
          <w:rFonts w:ascii="Century Gothic" w:hAnsi="Century Gothic" w:cs="Times New Roman"/>
          <w:sz w:val="18"/>
          <w:szCs w:val="18"/>
        </w:rPr>
        <w:t xml:space="preserve"> is </w:t>
      </w:r>
      <w:r w:rsidRPr="00B260E1">
        <w:rPr>
          <w:rFonts w:ascii="Century Gothic" w:hAnsi="Century Gothic" w:cstheme="minorHAnsi"/>
          <w:bCs/>
          <w:i/>
          <w:iCs/>
          <w:sz w:val="18"/>
          <w:szCs w:val="18"/>
        </w:rPr>
        <w:t>Schistosoma</w:t>
      </w:r>
      <w:r w:rsidRPr="004654C4">
        <w:rPr>
          <w:rFonts w:ascii="Century Gothic" w:hAnsi="Century Gothic" w:cs="Times New Roman"/>
          <w:i/>
          <w:iCs/>
          <w:sz w:val="18"/>
          <w:szCs w:val="18"/>
        </w:rPr>
        <w:t xml:space="preserve"> mansoni</w:t>
      </w:r>
      <w:r>
        <w:rPr>
          <w:rFonts w:ascii="Century Gothic" w:hAnsi="Century Gothic" w:cs="Times New Roman"/>
          <w:sz w:val="18"/>
          <w:szCs w:val="18"/>
        </w:rPr>
        <w:t xml:space="preserve"> uninfected group</w:t>
      </w:r>
    </w:p>
    <w:p w14:paraId="556785F9" w14:textId="77777777" w:rsidR="0029413B" w:rsidRDefault="0029413B" w:rsidP="00FA1F8F">
      <w:pPr>
        <w:spacing w:line="360" w:lineRule="auto"/>
        <w:rPr>
          <w:rFonts w:ascii="Century Gothic" w:hAnsi="Century Gothic"/>
          <w:sz w:val="18"/>
          <w:szCs w:val="18"/>
        </w:rPr>
      </w:pPr>
      <w:r w:rsidRPr="00B260E1">
        <w:rPr>
          <w:rFonts w:ascii="Century Gothic" w:hAnsi="Century Gothic" w:cstheme="minorHAnsi"/>
          <w:b/>
          <w:sz w:val="18"/>
          <w:szCs w:val="18"/>
          <w:vertAlign w:val="superscript"/>
        </w:rPr>
        <w:t>β</w:t>
      </w:r>
      <w:r w:rsidRPr="00B260E1">
        <w:rPr>
          <w:rFonts w:ascii="Century Gothic" w:hAnsi="Century Gothic"/>
          <w:sz w:val="18"/>
          <w:szCs w:val="18"/>
        </w:rPr>
        <w:t xml:space="preserve">Cytokine concentrations in </w:t>
      </w:r>
      <w:proofErr w:type="spellStart"/>
      <w:r w:rsidRPr="00B260E1">
        <w:rPr>
          <w:rFonts w:ascii="Century Gothic" w:hAnsi="Century Gothic"/>
          <w:sz w:val="18"/>
          <w:szCs w:val="18"/>
        </w:rPr>
        <w:t>pg</w:t>
      </w:r>
      <w:proofErr w:type="spellEnd"/>
      <w:r w:rsidRPr="00B260E1">
        <w:rPr>
          <w:rFonts w:ascii="Century Gothic" w:hAnsi="Century Gothic"/>
          <w:sz w:val="18"/>
          <w:szCs w:val="18"/>
        </w:rPr>
        <w:t>/ml, antibody concentrations in ng/ml</w:t>
      </w:r>
    </w:p>
    <w:p w14:paraId="7F8B96DE" w14:textId="32864442" w:rsidR="0029413B" w:rsidRDefault="0029413B" w:rsidP="00FA1F8F">
      <w:pPr>
        <w:spacing w:line="360" w:lineRule="auto"/>
        <w:rPr>
          <w:rFonts w:ascii="Century Gothic" w:hAnsi="Century Gothic"/>
          <w:bCs/>
          <w:sz w:val="18"/>
          <w:szCs w:val="18"/>
        </w:rPr>
      </w:pPr>
      <w:r w:rsidRPr="00B260E1">
        <w:rPr>
          <w:rFonts w:ascii="Century Gothic" w:hAnsi="Century Gothic"/>
          <w:b/>
          <w:sz w:val="18"/>
          <w:szCs w:val="18"/>
          <w:vertAlign w:val="superscript"/>
        </w:rPr>
        <w:t>#</w:t>
      </w:r>
      <w:r w:rsidRPr="00B260E1">
        <w:rPr>
          <w:rFonts w:ascii="Century Gothic" w:hAnsi="Century Gothic"/>
          <w:bCs/>
          <w:sz w:val="18"/>
          <w:szCs w:val="18"/>
        </w:rPr>
        <w:t>Geometric mean ratios</w:t>
      </w:r>
      <w:r>
        <w:rPr>
          <w:rFonts w:ascii="Century Gothic" w:hAnsi="Century Gothic"/>
          <w:bCs/>
          <w:sz w:val="18"/>
          <w:szCs w:val="18"/>
        </w:rPr>
        <w:t xml:space="preserve"> (</w:t>
      </w:r>
      <w:proofErr w:type="spellStart"/>
      <w:r>
        <w:rPr>
          <w:rFonts w:ascii="Century Gothic" w:hAnsi="Century Gothic"/>
          <w:bCs/>
          <w:sz w:val="18"/>
          <w:szCs w:val="18"/>
        </w:rPr>
        <w:t>GMR</w:t>
      </w:r>
      <w:proofErr w:type="spellEnd"/>
      <w:r>
        <w:rPr>
          <w:rFonts w:ascii="Century Gothic" w:hAnsi="Century Gothic"/>
          <w:bCs/>
          <w:sz w:val="18"/>
          <w:szCs w:val="18"/>
        </w:rPr>
        <w:t>)</w:t>
      </w:r>
      <w:r w:rsidRPr="00B260E1">
        <w:rPr>
          <w:rFonts w:ascii="Century Gothic" w:hAnsi="Century Gothic"/>
          <w:bCs/>
          <w:sz w:val="18"/>
          <w:szCs w:val="18"/>
        </w:rPr>
        <w:t xml:space="preserve"> and 95% CI adjusted for survey design</w:t>
      </w:r>
      <w:r w:rsidR="00C8563F">
        <w:rPr>
          <w:rFonts w:ascii="Century Gothic" w:hAnsi="Century Gothic"/>
          <w:bCs/>
          <w:sz w:val="18"/>
          <w:szCs w:val="18"/>
        </w:rPr>
        <w:t>, age, sex, BCG scar and place of birth.</w:t>
      </w:r>
    </w:p>
    <w:p w14:paraId="2927B4B1" w14:textId="77777777" w:rsidR="0029413B" w:rsidRDefault="0029413B" w:rsidP="00FA1F8F">
      <w:pPr>
        <w:spacing w:line="360" w:lineRule="auto"/>
        <w:rPr>
          <w:rFonts w:ascii="Century Gothic" w:hAnsi="Century Gothic"/>
          <w:sz w:val="18"/>
          <w:szCs w:val="18"/>
        </w:rPr>
      </w:pPr>
      <w:r w:rsidRPr="00B260E1">
        <w:rPr>
          <w:rFonts w:ascii="Century Gothic" w:hAnsi="Century Gothic"/>
          <w:b/>
          <w:sz w:val="18"/>
          <w:szCs w:val="18"/>
          <w:vertAlign w:val="superscript"/>
        </w:rPr>
        <w:t>§</w:t>
      </w:r>
      <w:r w:rsidRPr="00B260E1">
        <w:rPr>
          <w:rFonts w:ascii="Century Gothic" w:hAnsi="Century Gothic"/>
          <w:sz w:val="18"/>
          <w:szCs w:val="18"/>
        </w:rPr>
        <w:t>P values in bold are significant at 0.05</w:t>
      </w:r>
    </w:p>
    <w:p w14:paraId="734BAF75" w14:textId="77777777" w:rsidR="0029413B" w:rsidRDefault="0029413B" w:rsidP="00FA1F8F">
      <w:pPr>
        <w:spacing w:line="360" w:lineRule="auto"/>
        <w:rPr>
          <w:rFonts w:ascii="Century Gothic" w:hAnsi="Century Gothic"/>
          <w:sz w:val="18"/>
          <w:szCs w:val="18"/>
        </w:rPr>
      </w:pPr>
      <w:proofErr w:type="spellStart"/>
      <w:r w:rsidRPr="00B260E1">
        <w:rPr>
          <w:rFonts w:ascii="Century Gothic" w:hAnsi="Century Gothic"/>
          <w:b/>
          <w:bCs/>
          <w:sz w:val="18"/>
          <w:szCs w:val="18"/>
        </w:rPr>
        <w:t>PPD</w:t>
      </w:r>
      <w:proofErr w:type="spellEnd"/>
      <w:r w:rsidRPr="00B260E1">
        <w:rPr>
          <w:rFonts w:ascii="Century Gothic" w:hAnsi="Century Gothic"/>
          <w:sz w:val="18"/>
          <w:szCs w:val="18"/>
        </w:rPr>
        <w:t>: purified protein derivative</w:t>
      </w:r>
    </w:p>
    <w:p w14:paraId="39970E72" w14:textId="77777777" w:rsidR="0029413B" w:rsidRDefault="0029413B" w:rsidP="00FA1F8F">
      <w:pPr>
        <w:spacing w:line="360" w:lineRule="auto"/>
        <w:rPr>
          <w:rFonts w:ascii="Century Gothic" w:hAnsi="Century Gothic"/>
          <w:sz w:val="18"/>
          <w:szCs w:val="18"/>
        </w:rPr>
      </w:pPr>
      <w:r w:rsidRPr="00B260E1">
        <w:rPr>
          <w:rFonts w:ascii="Century Gothic" w:hAnsi="Century Gothic"/>
          <w:b/>
          <w:bCs/>
          <w:sz w:val="18"/>
          <w:szCs w:val="18"/>
        </w:rPr>
        <w:t>TT</w:t>
      </w:r>
      <w:r w:rsidRPr="00B260E1">
        <w:rPr>
          <w:rFonts w:ascii="Century Gothic" w:hAnsi="Century Gothic"/>
          <w:sz w:val="18"/>
          <w:szCs w:val="18"/>
        </w:rPr>
        <w:t>: tetanus toxoid</w:t>
      </w:r>
    </w:p>
    <w:p w14:paraId="1E35EE34" w14:textId="7311F777" w:rsidR="00264739" w:rsidRPr="00264739" w:rsidRDefault="0029413B" w:rsidP="00FA1F8F">
      <w:pPr>
        <w:spacing w:line="360" w:lineRule="auto"/>
        <w:rPr>
          <w:rFonts w:ascii="Century Gothic" w:hAnsi="Century Gothic"/>
        </w:rPr>
      </w:pPr>
      <w:r w:rsidRPr="00B260E1">
        <w:rPr>
          <w:rFonts w:ascii="Century Gothic" w:hAnsi="Century Gothic"/>
          <w:b/>
          <w:bCs/>
          <w:sz w:val="18"/>
          <w:szCs w:val="18"/>
        </w:rPr>
        <w:t>95% CI</w:t>
      </w:r>
      <w:r w:rsidRPr="00B260E1">
        <w:rPr>
          <w:rFonts w:ascii="Century Gothic" w:hAnsi="Century Gothic"/>
          <w:sz w:val="18"/>
          <w:szCs w:val="18"/>
        </w:rPr>
        <w:t>: 95% confidence interva</w:t>
      </w:r>
      <w:r>
        <w:rPr>
          <w:rFonts w:ascii="Century Gothic" w:hAnsi="Century Gothic"/>
          <w:sz w:val="18"/>
          <w:szCs w:val="18"/>
        </w:rPr>
        <w:t>l</w:t>
      </w:r>
    </w:p>
    <w:sectPr w:rsidR="00264739" w:rsidRPr="00264739" w:rsidSect="00BB17D1">
      <w:pgSz w:w="16840" w:h="11900" w:orient="landscape"/>
      <w:pgMar w:top="698" w:right="907" w:bottom="901" w:left="90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5B36"/>
    <w:rsid w:val="00006B7A"/>
    <w:rsid w:val="000461AC"/>
    <w:rsid w:val="00061215"/>
    <w:rsid w:val="00074DB0"/>
    <w:rsid w:val="00075169"/>
    <w:rsid w:val="000764A6"/>
    <w:rsid w:val="00096647"/>
    <w:rsid w:val="000B5300"/>
    <w:rsid w:val="000C0FBE"/>
    <w:rsid w:val="000C175E"/>
    <w:rsid w:val="000C746E"/>
    <w:rsid w:val="000D022D"/>
    <w:rsid w:val="000D0241"/>
    <w:rsid w:val="000D23E2"/>
    <w:rsid w:val="000F3DFC"/>
    <w:rsid w:val="001028D8"/>
    <w:rsid w:val="00126B06"/>
    <w:rsid w:val="00134DA2"/>
    <w:rsid w:val="00175436"/>
    <w:rsid w:val="00183DC3"/>
    <w:rsid w:val="00190D26"/>
    <w:rsid w:val="001A3D3D"/>
    <w:rsid w:val="001B18D6"/>
    <w:rsid w:val="001C3103"/>
    <w:rsid w:val="001D10A5"/>
    <w:rsid w:val="001D29BD"/>
    <w:rsid w:val="001D5CAF"/>
    <w:rsid w:val="001D6803"/>
    <w:rsid w:val="001E4054"/>
    <w:rsid w:val="001E5529"/>
    <w:rsid w:val="00201922"/>
    <w:rsid w:val="00205468"/>
    <w:rsid w:val="0022291E"/>
    <w:rsid w:val="002243EA"/>
    <w:rsid w:val="002260B9"/>
    <w:rsid w:val="00226F3D"/>
    <w:rsid w:val="00231AD4"/>
    <w:rsid w:val="002645F8"/>
    <w:rsid w:val="00264739"/>
    <w:rsid w:val="00264B9D"/>
    <w:rsid w:val="00270A14"/>
    <w:rsid w:val="0027205F"/>
    <w:rsid w:val="00280DDD"/>
    <w:rsid w:val="002824DA"/>
    <w:rsid w:val="0029413B"/>
    <w:rsid w:val="002A6A5D"/>
    <w:rsid w:val="002A6ECE"/>
    <w:rsid w:val="002B1195"/>
    <w:rsid w:val="002D1605"/>
    <w:rsid w:val="002E4D37"/>
    <w:rsid w:val="00311A38"/>
    <w:rsid w:val="00334DD9"/>
    <w:rsid w:val="00340995"/>
    <w:rsid w:val="00343C34"/>
    <w:rsid w:val="003467A0"/>
    <w:rsid w:val="003533D8"/>
    <w:rsid w:val="0036022C"/>
    <w:rsid w:val="00364236"/>
    <w:rsid w:val="00387E61"/>
    <w:rsid w:val="003A6F81"/>
    <w:rsid w:val="003B6FD5"/>
    <w:rsid w:val="003C3A06"/>
    <w:rsid w:val="003E02A9"/>
    <w:rsid w:val="003E4EED"/>
    <w:rsid w:val="003E5A9F"/>
    <w:rsid w:val="003F0499"/>
    <w:rsid w:val="003F0972"/>
    <w:rsid w:val="00433274"/>
    <w:rsid w:val="004350B9"/>
    <w:rsid w:val="00451BF6"/>
    <w:rsid w:val="00462177"/>
    <w:rsid w:val="00484287"/>
    <w:rsid w:val="00495753"/>
    <w:rsid w:val="00495C9C"/>
    <w:rsid w:val="004C4F08"/>
    <w:rsid w:val="004D0540"/>
    <w:rsid w:val="004F3084"/>
    <w:rsid w:val="004F489D"/>
    <w:rsid w:val="004F62D3"/>
    <w:rsid w:val="00501973"/>
    <w:rsid w:val="00503A7D"/>
    <w:rsid w:val="00507E36"/>
    <w:rsid w:val="00515B98"/>
    <w:rsid w:val="00515C3C"/>
    <w:rsid w:val="00524B38"/>
    <w:rsid w:val="00531B6B"/>
    <w:rsid w:val="00537295"/>
    <w:rsid w:val="00553D03"/>
    <w:rsid w:val="00554B1E"/>
    <w:rsid w:val="005643E9"/>
    <w:rsid w:val="005669C2"/>
    <w:rsid w:val="005701F5"/>
    <w:rsid w:val="00581C35"/>
    <w:rsid w:val="005912ED"/>
    <w:rsid w:val="005A4F06"/>
    <w:rsid w:val="005A6250"/>
    <w:rsid w:val="005D3E77"/>
    <w:rsid w:val="005D64BA"/>
    <w:rsid w:val="005E54F9"/>
    <w:rsid w:val="005F07CE"/>
    <w:rsid w:val="005F4522"/>
    <w:rsid w:val="005F50ED"/>
    <w:rsid w:val="00603D0C"/>
    <w:rsid w:val="00625862"/>
    <w:rsid w:val="0064068A"/>
    <w:rsid w:val="0065428B"/>
    <w:rsid w:val="00661AD5"/>
    <w:rsid w:val="00665D72"/>
    <w:rsid w:val="006821D3"/>
    <w:rsid w:val="006841C0"/>
    <w:rsid w:val="006A4315"/>
    <w:rsid w:val="006A59E1"/>
    <w:rsid w:val="006B75F9"/>
    <w:rsid w:val="006D216F"/>
    <w:rsid w:val="006D7808"/>
    <w:rsid w:val="006E1254"/>
    <w:rsid w:val="006E2C85"/>
    <w:rsid w:val="006E35C9"/>
    <w:rsid w:val="006F248D"/>
    <w:rsid w:val="007103B3"/>
    <w:rsid w:val="0071422B"/>
    <w:rsid w:val="007226B8"/>
    <w:rsid w:val="0072418C"/>
    <w:rsid w:val="0074228B"/>
    <w:rsid w:val="0074305E"/>
    <w:rsid w:val="00754765"/>
    <w:rsid w:val="007604FE"/>
    <w:rsid w:val="00761862"/>
    <w:rsid w:val="007761A6"/>
    <w:rsid w:val="007819D0"/>
    <w:rsid w:val="00784BE1"/>
    <w:rsid w:val="007C45C1"/>
    <w:rsid w:val="007D5610"/>
    <w:rsid w:val="007F429A"/>
    <w:rsid w:val="008123E1"/>
    <w:rsid w:val="00814B45"/>
    <w:rsid w:val="00837E74"/>
    <w:rsid w:val="00857ACA"/>
    <w:rsid w:val="00873A0A"/>
    <w:rsid w:val="00880684"/>
    <w:rsid w:val="008815A1"/>
    <w:rsid w:val="00884A3B"/>
    <w:rsid w:val="00884E34"/>
    <w:rsid w:val="00890997"/>
    <w:rsid w:val="00891E25"/>
    <w:rsid w:val="00892F06"/>
    <w:rsid w:val="00894345"/>
    <w:rsid w:val="008B0081"/>
    <w:rsid w:val="008C2D64"/>
    <w:rsid w:val="008E0DBD"/>
    <w:rsid w:val="008E152E"/>
    <w:rsid w:val="008E5435"/>
    <w:rsid w:val="008E7F98"/>
    <w:rsid w:val="00906181"/>
    <w:rsid w:val="00912F1D"/>
    <w:rsid w:val="00913777"/>
    <w:rsid w:val="00920F8D"/>
    <w:rsid w:val="009271DE"/>
    <w:rsid w:val="00931450"/>
    <w:rsid w:val="009316CE"/>
    <w:rsid w:val="00941E40"/>
    <w:rsid w:val="009426E1"/>
    <w:rsid w:val="009477CC"/>
    <w:rsid w:val="009556E3"/>
    <w:rsid w:val="00980CD7"/>
    <w:rsid w:val="0098272F"/>
    <w:rsid w:val="009843A5"/>
    <w:rsid w:val="009854FE"/>
    <w:rsid w:val="00987F2C"/>
    <w:rsid w:val="009B06D4"/>
    <w:rsid w:val="009C3490"/>
    <w:rsid w:val="009D62AE"/>
    <w:rsid w:val="009E249A"/>
    <w:rsid w:val="00A02374"/>
    <w:rsid w:val="00A2057D"/>
    <w:rsid w:val="00A23E9F"/>
    <w:rsid w:val="00A27CE1"/>
    <w:rsid w:val="00A305E9"/>
    <w:rsid w:val="00A332B6"/>
    <w:rsid w:val="00A367B0"/>
    <w:rsid w:val="00A41B5A"/>
    <w:rsid w:val="00A426B5"/>
    <w:rsid w:val="00A60C94"/>
    <w:rsid w:val="00A62C3B"/>
    <w:rsid w:val="00A748D7"/>
    <w:rsid w:val="00A77A31"/>
    <w:rsid w:val="00A82B3C"/>
    <w:rsid w:val="00A83A73"/>
    <w:rsid w:val="00A9395B"/>
    <w:rsid w:val="00A97D45"/>
    <w:rsid w:val="00AB1D63"/>
    <w:rsid w:val="00AC19CA"/>
    <w:rsid w:val="00AC5C15"/>
    <w:rsid w:val="00AC74CA"/>
    <w:rsid w:val="00AE5D28"/>
    <w:rsid w:val="00AF3C85"/>
    <w:rsid w:val="00B03D39"/>
    <w:rsid w:val="00B20173"/>
    <w:rsid w:val="00B2669B"/>
    <w:rsid w:val="00B62D76"/>
    <w:rsid w:val="00BA5940"/>
    <w:rsid w:val="00BB17D1"/>
    <w:rsid w:val="00BC6968"/>
    <w:rsid w:val="00BD0610"/>
    <w:rsid w:val="00BD282F"/>
    <w:rsid w:val="00BE10E0"/>
    <w:rsid w:val="00BF2EE9"/>
    <w:rsid w:val="00BF5666"/>
    <w:rsid w:val="00BF6A2B"/>
    <w:rsid w:val="00C07060"/>
    <w:rsid w:val="00C3143D"/>
    <w:rsid w:val="00C37FA4"/>
    <w:rsid w:val="00C51CDA"/>
    <w:rsid w:val="00C57C47"/>
    <w:rsid w:val="00C623F7"/>
    <w:rsid w:val="00C67010"/>
    <w:rsid w:val="00C70E43"/>
    <w:rsid w:val="00C8563F"/>
    <w:rsid w:val="00CC69FB"/>
    <w:rsid w:val="00CE6160"/>
    <w:rsid w:val="00D03F8C"/>
    <w:rsid w:val="00D0439C"/>
    <w:rsid w:val="00D05504"/>
    <w:rsid w:val="00D339E1"/>
    <w:rsid w:val="00D354B8"/>
    <w:rsid w:val="00D35BE5"/>
    <w:rsid w:val="00D4545F"/>
    <w:rsid w:val="00D5686F"/>
    <w:rsid w:val="00D62793"/>
    <w:rsid w:val="00D7503B"/>
    <w:rsid w:val="00D97FE0"/>
    <w:rsid w:val="00DC36DE"/>
    <w:rsid w:val="00DE0311"/>
    <w:rsid w:val="00DE5E70"/>
    <w:rsid w:val="00DE607D"/>
    <w:rsid w:val="00DF60FF"/>
    <w:rsid w:val="00DF6313"/>
    <w:rsid w:val="00E07EA2"/>
    <w:rsid w:val="00E20BA5"/>
    <w:rsid w:val="00E34681"/>
    <w:rsid w:val="00E40B0C"/>
    <w:rsid w:val="00E42390"/>
    <w:rsid w:val="00E43A10"/>
    <w:rsid w:val="00E4797A"/>
    <w:rsid w:val="00E544FF"/>
    <w:rsid w:val="00E75F4C"/>
    <w:rsid w:val="00E87216"/>
    <w:rsid w:val="00EA6C93"/>
    <w:rsid w:val="00EB4AA4"/>
    <w:rsid w:val="00EB653D"/>
    <w:rsid w:val="00EC19F5"/>
    <w:rsid w:val="00ED1320"/>
    <w:rsid w:val="00EE1076"/>
    <w:rsid w:val="00EF251F"/>
    <w:rsid w:val="00F04A44"/>
    <w:rsid w:val="00F21981"/>
    <w:rsid w:val="00F2602A"/>
    <w:rsid w:val="00F50657"/>
    <w:rsid w:val="00F61B8E"/>
    <w:rsid w:val="00F62DCF"/>
    <w:rsid w:val="00F7159A"/>
    <w:rsid w:val="00F8027B"/>
    <w:rsid w:val="00F85FE7"/>
    <w:rsid w:val="00F86032"/>
    <w:rsid w:val="00F96809"/>
    <w:rsid w:val="00FA1F8F"/>
    <w:rsid w:val="00FB5B39"/>
    <w:rsid w:val="00FB6973"/>
    <w:rsid w:val="00FD5B36"/>
    <w:rsid w:val="00FD7CA9"/>
    <w:rsid w:val="00FE0E9F"/>
    <w:rsid w:val="00FE3A77"/>
    <w:rsid w:val="00FE7008"/>
    <w:rsid w:val="00FF2BB5"/>
    <w:rsid w:val="00FF2EF3"/>
    <w:rsid w:val="00FF6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941C2"/>
  <w15:chartTrackingRefBased/>
  <w15:docId w15:val="{42B36C37-FD18-0748-95C3-145FFF42D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4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143D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F07CE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F07CE"/>
  </w:style>
  <w:style w:type="paragraph" w:styleId="ListParagraph">
    <w:name w:val="List Paragraph"/>
    <w:basedOn w:val="Normal"/>
    <w:uiPriority w:val="99"/>
    <w:qFormat/>
    <w:rsid w:val="005F07CE"/>
    <w:pPr>
      <w:spacing w:after="200" w:line="276" w:lineRule="auto"/>
      <w:ind w:left="720"/>
    </w:pPr>
    <w:rPr>
      <w:rFonts w:ascii="Calibri" w:eastAsia="Calibri" w:hAnsi="Calibri" w:cs="Calibri"/>
      <w:sz w:val="22"/>
      <w:szCs w:val="22"/>
      <w:lang w:val="en-GB"/>
    </w:rPr>
  </w:style>
  <w:style w:type="character" w:styleId="Emphasis">
    <w:name w:val="Emphasis"/>
    <w:basedOn w:val="DefaultParagraphFont"/>
    <w:uiPriority w:val="20"/>
    <w:qFormat/>
    <w:rsid w:val="005F07C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761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61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1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1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1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1A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1A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2F4A7305-5293-4146-BDBC-EDAFBF9ED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12</Words>
  <Characters>634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aviira Nkurunungi</dc:creator>
  <cp:keywords/>
  <dc:description/>
  <cp:lastModifiedBy>Gyaviira Nkurunungi</cp:lastModifiedBy>
  <cp:revision>3</cp:revision>
  <dcterms:created xsi:type="dcterms:W3CDTF">2020-04-23T17:30:00Z</dcterms:created>
  <dcterms:modified xsi:type="dcterms:W3CDTF">2020-04-23T17:31:00Z</dcterms:modified>
</cp:coreProperties>
</file>